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415311">
      <w:pPr>
        <w:jc w:val="left"/>
        <w:rPr>
          <w:rFonts w:hint="default" w:ascii="Times New Roman" w:hAnsi="Times New Roman" w:cs="Times New Roman"/>
          <w:b/>
          <w:bCs/>
          <w:szCs w:val="21"/>
        </w:rPr>
      </w:pPr>
      <w:bookmarkStart w:id="0" w:name="_Hlk179968212"/>
      <w:r>
        <w:rPr>
          <w:rFonts w:hint="default" w:ascii="Times New Roman" w:hAnsi="Times New Roman" w:cs="Times New Roman"/>
          <w:b/>
          <w:bCs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3</w:t>
      </w:r>
      <w:bookmarkStart w:id="1" w:name="_GoBack"/>
      <w:bookmarkEnd w:id="1"/>
      <w:r>
        <w:rPr>
          <w:rFonts w:hint="default" w:ascii="Times New Roman" w:hAnsi="Times New Roman" w:cs="Times New Roman"/>
          <w:b/>
          <w:bCs/>
          <w:szCs w:val="21"/>
        </w:rPr>
        <w:t>. Differential expressed POS metabolites between the normal and the spontaneously hypertensive rats (SHR) groups.</w:t>
      </w:r>
    </w:p>
    <w:bookmarkEnd w:id="0"/>
    <w:tbl>
      <w:tblPr>
        <w:tblStyle w:val="7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7134"/>
        <w:gridCol w:w="1654"/>
        <w:gridCol w:w="1827"/>
        <w:gridCol w:w="1642"/>
      </w:tblGrid>
      <w:tr w14:paraId="51BABCA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2C572F06">
            <w:pPr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  <w:t>Compound_ID</w:t>
            </w:r>
          </w:p>
        </w:tc>
        <w:tc>
          <w:tcPr>
            <w:tcW w:w="7134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27B3C635">
            <w:pPr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1654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36C7AE9B">
            <w:pPr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  <w:tc>
          <w:tcPr>
            <w:tcW w:w="1827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25823180">
            <w:pPr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  <w:t>Log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  <w:t>FC</w:t>
            </w:r>
          </w:p>
        </w:tc>
        <w:tc>
          <w:tcPr>
            <w:tcW w:w="1642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0EB1B007">
            <w:pPr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  <w:t>Vip</w:t>
            </w:r>
          </w:p>
        </w:tc>
      </w:tr>
      <w:tr w14:paraId="055E22D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F73A2DA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1137_pos</w:t>
            </w:r>
          </w:p>
          <w:p w14:paraId="623B4F39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1772_pos</w:t>
            </w:r>
          </w:p>
          <w:p w14:paraId="185B293B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3997_pos</w:t>
            </w:r>
          </w:p>
          <w:p w14:paraId="7C498902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6424_pos</w:t>
            </w:r>
          </w:p>
          <w:p w14:paraId="2C1A03FE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4546_pos</w:t>
            </w:r>
          </w:p>
          <w:p w14:paraId="7D180142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4102_pos</w:t>
            </w:r>
          </w:p>
          <w:p w14:paraId="1CF546F3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5728_pos</w:t>
            </w:r>
          </w:p>
          <w:p w14:paraId="08AFA96E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3847_pos</w:t>
            </w:r>
          </w:p>
          <w:p w14:paraId="56038992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1307_pos</w:t>
            </w:r>
          </w:p>
          <w:p w14:paraId="60C1911C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6252_pos</w:t>
            </w:r>
          </w:p>
          <w:p w14:paraId="7CE8CEA9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3273_pos</w:t>
            </w:r>
          </w:p>
          <w:p w14:paraId="0A4D3464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1649_pos</w:t>
            </w:r>
          </w:p>
          <w:p w14:paraId="4EDF91B5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629_pos</w:t>
            </w:r>
          </w:p>
          <w:p w14:paraId="71E59B20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3700_pos</w:t>
            </w:r>
          </w:p>
          <w:p w14:paraId="107D1AAE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6009_pos</w:t>
            </w:r>
          </w:p>
          <w:p w14:paraId="2A754906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6285_pos</w:t>
            </w:r>
          </w:p>
          <w:p w14:paraId="707F2D6A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7387_pos</w:t>
            </w:r>
          </w:p>
          <w:p w14:paraId="59FE2B3A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2114_pos</w:t>
            </w:r>
          </w:p>
          <w:p w14:paraId="06CD2352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2039_pos</w:t>
            </w:r>
          </w:p>
          <w:p w14:paraId="06D0ACB3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8129_pos</w:t>
            </w:r>
          </w:p>
          <w:p w14:paraId="0E7E1371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5654_pos</w:t>
            </w:r>
          </w:p>
          <w:p w14:paraId="15BC834F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1916_pos</w:t>
            </w:r>
          </w:p>
          <w:p w14:paraId="7C063C72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5176_pos</w:t>
            </w:r>
          </w:p>
          <w:p w14:paraId="1649DDF3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357_pos</w:t>
            </w:r>
          </w:p>
          <w:p w14:paraId="2AD4628F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2662_pos</w:t>
            </w:r>
          </w:p>
          <w:p w14:paraId="30D5D307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2282_pos</w:t>
            </w:r>
          </w:p>
          <w:p w14:paraId="160D8D89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5928_pos</w:t>
            </w:r>
          </w:p>
          <w:p w14:paraId="20FB7A04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7631_pos</w:t>
            </w:r>
          </w:p>
          <w:p w14:paraId="6A84BC99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6467_pos</w:t>
            </w:r>
          </w:p>
          <w:p w14:paraId="01442EED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5061_pos</w:t>
            </w:r>
          </w:p>
          <w:p w14:paraId="2FC8D872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189_pos</w:t>
            </w:r>
          </w:p>
          <w:p w14:paraId="4724568C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6541_pos</w:t>
            </w:r>
          </w:p>
          <w:p w14:paraId="581902A0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1390_pos</w:t>
            </w:r>
          </w:p>
          <w:p w14:paraId="52869A7A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6851_pos</w:t>
            </w:r>
          </w:p>
          <w:p w14:paraId="10E118CF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3661_pos</w:t>
            </w:r>
          </w:p>
          <w:p w14:paraId="2681728D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3571_pos</w:t>
            </w:r>
          </w:p>
          <w:p w14:paraId="4F144B49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1963_pos</w:t>
            </w:r>
          </w:p>
          <w:p w14:paraId="589914F9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1209_pos</w:t>
            </w:r>
          </w:p>
          <w:p w14:paraId="03C66C0D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3726_pos</w:t>
            </w:r>
          </w:p>
          <w:p w14:paraId="6E2BEF29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3084_pos</w:t>
            </w:r>
          </w:p>
          <w:p w14:paraId="2682D9D4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129_pos</w:t>
            </w:r>
          </w:p>
          <w:p w14:paraId="04EB5D15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370_pos</w:t>
            </w:r>
          </w:p>
          <w:p w14:paraId="545E918B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1818_pos</w:t>
            </w:r>
          </w:p>
          <w:p w14:paraId="4B027410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28_pos</w:t>
            </w:r>
          </w:p>
          <w:p w14:paraId="382B593D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2087_pos</w:t>
            </w:r>
          </w:p>
          <w:p w14:paraId="720B4150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4531_pos</w:t>
            </w:r>
          </w:p>
          <w:p w14:paraId="34D59732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1254_pos</w:t>
            </w:r>
          </w:p>
          <w:p w14:paraId="011619D5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156_pos</w:t>
            </w:r>
          </w:p>
          <w:p w14:paraId="47E9AA7D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4463_pos</w:t>
            </w:r>
          </w:p>
          <w:p w14:paraId="6A3E5A65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191_pos</w:t>
            </w:r>
          </w:p>
          <w:p w14:paraId="751EC9F4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1548_pos</w:t>
            </w:r>
          </w:p>
          <w:p w14:paraId="393679BF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50_pos</w:t>
            </w:r>
          </w:p>
          <w:p w14:paraId="79E961A2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2271_pos</w:t>
            </w:r>
          </w:p>
          <w:p w14:paraId="09538E79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3756_pos</w:t>
            </w:r>
          </w:p>
          <w:p w14:paraId="658D6CEE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389_pos</w:t>
            </w:r>
          </w:p>
          <w:p w14:paraId="7D98D068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4182_pos</w:t>
            </w:r>
          </w:p>
          <w:p w14:paraId="6A801FD6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1596_pos</w:t>
            </w:r>
          </w:p>
          <w:p w14:paraId="505250E6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292_pos</w:t>
            </w:r>
          </w:p>
          <w:p w14:paraId="00F66093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408_pos</w:t>
            </w:r>
          </w:p>
          <w:p w14:paraId="06E392CA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1529_pos</w:t>
            </w:r>
          </w:p>
          <w:p w14:paraId="63830960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7043_pos</w:t>
            </w:r>
          </w:p>
          <w:p w14:paraId="350BA3D8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312_pos</w:t>
            </w:r>
          </w:p>
          <w:p w14:paraId="1A997049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6750_pos</w:t>
            </w:r>
          </w:p>
          <w:p w14:paraId="0B7559B1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2076_pos</w:t>
            </w:r>
          </w:p>
          <w:p w14:paraId="2FFEA57B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108_pos</w:t>
            </w:r>
          </w:p>
          <w:p w14:paraId="571F32C7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1471_pos</w:t>
            </w:r>
          </w:p>
          <w:p w14:paraId="62EBE6FD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2205_pos</w:t>
            </w:r>
          </w:p>
          <w:p w14:paraId="0F096AEE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1509_pos</w:t>
            </w:r>
          </w:p>
          <w:p w14:paraId="7757D8F7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558_pos</w:t>
            </w:r>
          </w:p>
          <w:p w14:paraId="002B77E4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3397_pos</w:t>
            </w:r>
          </w:p>
          <w:p w14:paraId="1EA3188F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3275_pos</w:t>
            </w:r>
          </w:p>
          <w:p w14:paraId="71F1D84D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2069_pos</w:t>
            </w:r>
          </w:p>
          <w:p w14:paraId="6603EC98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1982_pos</w:t>
            </w:r>
          </w:p>
          <w:p w14:paraId="3F986F57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377_pos</w:t>
            </w:r>
          </w:p>
          <w:p w14:paraId="55F43A91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293_pos</w:t>
            </w:r>
          </w:p>
          <w:p w14:paraId="15779DFA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7073_pos</w:t>
            </w:r>
          </w:p>
          <w:p w14:paraId="28F4365F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2338_pos</w:t>
            </w:r>
          </w:p>
          <w:p w14:paraId="3BD696FB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450_pos</w:t>
            </w:r>
          </w:p>
          <w:p w14:paraId="326AE510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268_pos</w:t>
            </w:r>
          </w:p>
          <w:p w14:paraId="49E27466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6615_pos</w:t>
            </w:r>
          </w:p>
          <w:p w14:paraId="0F9841E0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4405_pos</w:t>
            </w:r>
          </w:p>
          <w:p w14:paraId="5F23F987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76_pos</w:t>
            </w:r>
          </w:p>
          <w:p w14:paraId="02289101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2746_pos</w:t>
            </w:r>
          </w:p>
          <w:p w14:paraId="694F887C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5457_pos</w:t>
            </w:r>
          </w:p>
          <w:p w14:paraId="2B33F4F0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394_pos</w:t>
            </w:r>
          </w:p>
          <w:p w14:paraId="03485749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4350_pos</w:t>
            </w:r>
          </w:p>
          <w:p w14:paraId="09493290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5290_pos</w:t>
            </w:r>
          </w:p>
          <w:p w14:paraId="582563C7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49_pos</w:t>
            </w:r>
          </w:p>
          <w:p w14:paraId="2D71B33C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7253_pos</w:t>
            </w:r>
          </w:p>
          <w:p w14:paraId="7DF5C934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4703_pos</w:t>
            </w:r>
          </w:p>
          <w:p w14:paraId="5934C9DF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513_pos</w:t>
            </w:r>
          </w:p>
          <w:p w14:paraId="59316520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1313_pos</w:t>
            </w:r>
          </w:p>
          <w:p w14:paraId="570152CB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517_pos</w:t>
            </w:r>
          </w:p>
          <w:p w14:paraId="68D20B3D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178_pos</w:t>
            </w:r>
          </w:p>
          <w:p w14:paraId="5D0606AA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57_pos</w:t>
            </w:r>
          </w:p>
          <w:p w14:paraId="4B3A89FD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2162_pos</w:t>
            </w:r>
          </w:p>
          <w:p w14:paraId="1FCC8DC6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440_pos</w:t>
            </w:r>
          </w:p>
          <w:p w14:paraId="056796C3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3291_pos</w:t>
            </w:r>
          </w:p>
          <w:p w14:paraId="720F624C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4871_pos</w:t>
            </w:r>
          </w:p>
          <w:p w14:paraId="533AE4EF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7514_pos</w:t>
            </w:r>
          </w:p>
          <w:p w14:paraId="156D9140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4344_pos</w:t>
            </w:r>
          </w:p>
          <w:p w14:paraId="2769F15C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2684_pos</w:t>
            </w:r>
          </w:p>
          <w:p w14:paraId="265D173D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140_pos</w:t>
            </w:r>
          </w:p>
          <w:p w14:paraId="5C513735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6253_pos</w:t>
            </w:r>
          </w:p>
          <w:p w14:paraId="32BFC100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1375_pos</w:t>
            </w:r>
          </w:p>
          <w:p w14:paraId="015BE130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3866_pos</w:t>
            </w:r>
          </w:p>
          <w:p w14:paraId="3CDAAD27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325_pos</w:t>
            </w:r>
          </w:p>
          <w:p w14:paraId="2C318C49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2973_pos</w:t>
            </w:r>
          </w:p>
          <w:p w14:paraId="03DF86AB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3594_pos</w:t>
            </w:r>
          </w:p>
          <w:p w14:paraId="313DFFCD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1191_pos</w:t>
            </w:r>
          </w:p>
          <w:p w14:paraId="328B1F5C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6970_pos</w:t>
            </w:r>
          </w:p>
          <w:p w14:paraId="1E3ED5A1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4174_pos</w:t>
            </w:r>
          </w:p>
          <w:p w14:paraId="6B9646B8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1179_pos</w:t>
            </w:r>
          </w:p>
          <w:p w14:paraId="7F23FAC0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7790_pos</w:t>
            </w:r>
          </w:p>
          <w:p w14:paraId="225785F9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2034_pos</w:t>
            </w:r>
          </w:p>
          <w:p w14:paraId="12BB5C6E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300_pos</w:t>
            </w:r>
          </w:p>
          <w:p w14:paraId="38D59990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2268_pos</w:t>
            </w:r>
          </w:p>
          <w:p w14:paraId="75710C97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4695_pos</w:t>
            </w:r>
          </w:p>
          <w:p w14:paraId="0CFCF08C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2387_pos</w:t>
            </w:r>
          </w:p>
          <w:p w14:paraId="5EA4EFB8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1835_pos</w:t>
            </w:r>
          </w:p>
          <w:p w14:paraId="788D3CE8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1559_pos</w:t>
            </w:r>
          </w:p>
          <w:p w14:paraId="5D669308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2096_pos</w:t>
            </w:r>
          </w:p>
          <w:p w14:paraId="43237266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4679_pos</w:t>
            </w:r>
          </w:p>
          <w:p w14:paraId="41E87A63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694_pos</w:t>
            </w:r>
          </w:p>
          <w:p w14:paraId="0EABFECF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2201_pos</w:t>
            </w:r>
          </w:p>
          <w:p w14:paraId="775B12AE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2552_pos</w:t>
            </w:r>
          </w:p>
          <w:p w14:paraId="7BE881FC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287_pos</w:t>
            </w:r>
          </w:p>
          <w:p w14:paraId="21CFAC97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8369_pos</w:t>
            </w:r>
          </w:p>
          <w:p w14:paraId="371CE310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9121_pos</w:t>
            </w:r>
          </w:p>
          <w:p w14:paraId="6A3FBE38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3327_pos</w:t>
            </w:r>
          </w:p>
          <w:p w14:paraId="2A714948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726_pos</w:t>
            </w:r>
          </w:p>
          <w:p w14:paraId="571507F3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899_pos</w:t>
            </w:r>
          </w:p>
          <w:p w14:paraId="5CDEE957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5774_pos</w:t>
            </w:r>
          </w:p>
          <w:p w14:paraId="6EAA964E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8119_pos</w:t>
            </w:r>
          </w:p>
          <w:p w14:paraId="2155172A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225_pos</w:t>
            </w:r>
          </w:p>
          <w:p w14:paraId="58665E3A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5066_pos</w:t>
            </w:r>
          </w:p>
          <w:p w14:paraId="6A39CB35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228_pos</w:t>
            </w:r>
          </w:p>
          <w:p w14:paraId="46359EEC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6828_pos</w:t>
            </w:r>
          </w:p>
          <w:p w14:paraId="121EA871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3935_pos</w:t>
            </w:r>
          </w:p>
          <w:p w14:paraId="3D30AF53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2734_pos</w:t>
            </w:r>
          </w:p>
          <w:p w14:paraId="0FC2C671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2432_pos</w:t>
            </w:r>
          </w:p>
          <w:p w14:paraId="3E4394DF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1221_pos</w:t>
            </w:r>
          </w:p>
          <w:p w14:paraId="41B31537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3928_pos</w:t>
            </w:r>
          </w:p>
          <w:p w14:paraId="0E41AF88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2573_pos</w:t>
            </w:r>
          </w:p>
          <w:p w14:paraId="08F7B200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1208_pos</w:t>
            </w:r>
          </w:p>
          <w:p w14:paraId="21746951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5350_pos</w:t>
            </w:r>
          </w:p>
          <w:p w14:paraId="09F90E90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990_pos</w:t>
            </w:r>
          </w:p>
          <w:p w14:paraId="32B05E64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4968_pos</w:t>
            </w:r>
          </w:p>
          <w:p w14:paraId="3321DF05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6761_pos</w:t>
            </w:r>
          </w:p>
          <w:p w14:paraId="3575A19A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4228_pos</w:t>
            </w:r>
          </w:p>
          <w:p w14:paraId="7CC5622A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1957_pos</w:t>
            </w:r>
          </w:p>
          <w:p w14:paraId="3B53E191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3959_pos</w:t>
            </w:r>
          </w:p>
          <w:p w14:paraId="1C013857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4186_pos</w:t>
            </w:r>
          </w:p>
          <w:p w14:paraId="75DB3213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4045_pos</w:t>
            </w:r>
          </w:p>
          <w:p w14:paraId="751D0640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3075_pos</w:t>
            </w:r>
          </w:p>
          <w:p w14:paraId="7585AF1F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486_pos</w:t>
            </w:r>
          </w:p>
          <w:p w14:paraId="249C2B6E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3223_pos</w:t>
            </w:r>
          </w:p>
          <w:p w14:paraId="163AD57C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1045_pos</w:t>
            </w:r>
          </w:p>
          <w:p w14:paraId="6A1CA433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7815_pos</w:t>
            </w:r>
          </w:p>
          <w:p w14:paraId="67D43488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260_pos</w:t>
            </w:r>
          </w:p>
          <w:p w14:paraId="52F036D9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1377_pos</w:t>
            </w:r>
          </w:p>
          <w:p w14:paraId="6474FCD2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1369_pos</w:t>
            </w:r>
          </w:p>
          <w:p w14:paraId="7713E3E5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3426_pos</w:t>
            </w:r>
          </w:p>
          <w:p w14:paraId="511ABFB4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278_pos</w:t>
            </w:r>
          </w:p>
          <w:p w14:paraId="0A392B72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571_pos</w:t>
            </w:r>
          </w:p>
          <w:p w14:paraId="4E4459BA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4090_pos</w:t>
            </w:r>
          </w:p>
          <w:p w14:paraId="03E54BA3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Com_9502_pos</w:t>
            </w:r>
          </w:p>
        </w:tc>
        <w:tc>
          <w:tcPr>
            <w:tcW w:w="71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A06F87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esmethylcitalopram</w:t>
            </w:r>
          </w:p>
          <w:p w14:paraId="387642D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esoxycortone</w:t>
            </w:r>
          </w:p>
          <w:p w14:paraId="2BEE537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-6 NBD ceramide</w:t>
            </w:r>
          </w:p>
          <w:p w14:paraId="710512F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'-O-Methylinosine</w:t>
            </w:r>
          </w:p>
          <w:p w14:paraId="6AB6391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-[2-(2,5-dimethyl-1H-pyrrol-1-yl)-4-nitrophenyl]-1H-imidazole</w:t>
            </w:r>
          </w:p>
          <w:p w14:paraId="6BB8343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MH</w:t>
            </w:r>
          </w:p>
          <w:p w14:paraId="14B70EA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C (11:0/13:1)</w:t>
            </w:r>
          </w:p>
          <w:p w14:paraId="4DBAB26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1-(1H-indol-4-yl)cyclohexane-1-carboxamide</w:t>
            </w:r>
          </w:p>
          <w:p w14:paraId="0E5BE68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esloratadine</w:t>
            </w:r>
          </w:p>
          <w:p w14:paraId="76A878B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-{[(4,5-dimethoxy-2-nitrophenethyl)imino]methyl}phenol</w:t>
            </w:r>
          </w:p>
          <w:p w14:paraId="382C58A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-Heptadecyne-1,2,4-triol</w:t>
            </w:r>
          </w:p>
          <w:p w14:paraId="1852CE4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ibberellic acid</w:t>
            </w:r>
          </w:p>
          <w:p w14:paraId="3BC01CB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,7-bis(3,4-dihydroxyphenyl)heptan-3-one</w:t>
            </w:r>
          </w:p>
          <w:p w14:paraId="541A3E5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,8-dimethyl-2-phenyl-4H,8H-pyrano[2,3-h]chromen-4-one</w:t>
            </w:r>
          </w:p>
          <w:p w14:paraId="0DD59F3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eosaxitoxin</w:t>
            </w:r>
          </w:p>
          <w:p w14:paraId="5749C92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hytosphingosine</w:t>
            </w:r>
          </w:p>
          <w:p w14:paraId="44B61A7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-(3,4-dimethoxyphenyl)-1-(2-hydroxy-4,6-dimethoxyphenyl)propan-1-one</w:t>
            </w:r>
          </w:p>
          <w:p w14:paraId="1922C79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Quinoline</w:t>
            </w:r>
          </w:p>
          <w:p w14:paraId="664EA1D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rgininosuccinic acid</w:t>
            </w:r>
          </w:p>
          <w:p w14:paraId="71A3E70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ly-Tyr-Ala</w:t>
            </w:r>
          </w:p>
          <w:p w14:paraId="37E4138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GS 12066B</w:t>
            </w:r>
          </w:p>
          <w:p w14:paraId="43CCE27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soliquiritigenin</w:t>
            </w:r>
          </w:p>
          <w:p w14:paraId="2618448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edroxyprogesterone</w:t>
            </w:r>
          </w:p>
          <w:p w14:paraId="0C098DF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lycerophospho-N-palmitoyl ethanolamine</w:t>
            </w:r>
          </w:p>
          <w:p w14:paraId="6598FD6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β-Hydroxyandrosterone</w:t>
            </w:r>
          </w:p>
          <w:p w14:paraId="393F024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-Deoxy-Δ12,14-prostaglandin A1</w:t>
            </w:r>
          </w:p>
          <w:p w14:paraId="414678A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-[1-(4-methoxy-2-oxo-2H-pyran-6-yl)-2-methylbutyl]acetamide</w:t>
            </w:r>
          </w:p>
          <w:p w14:paraId="478EFD2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-(7-methoxy-2-oxo-2H-chromen-8-yl)-3-methyl-2-oxobutyl acetate</w:t>
            </w:r>
          </w:p>
          <w:p w14:paraId="539379C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'-[6-(tert-butyl)thieno[3,2-d]pyrimidin-4-yl]-4-methylbenzohydrazide</w:t>
            </w:r>
          </w:p>
          <w:p w14:paraId="5BB34CE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inefungin</w:t>
            </w:r>
          </w:p>
          <w:p w14:paraId="089A786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-Aspartic acid</w:t>
            </w:r>
          </w:p>
          <w:p w14:paraId="29093D7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-{[4-(tert-butyl)benzyl]thio}-4-methylquinoline-3-carbonitrile</w:t>
            </w:r>
          </w:p>
          <w:p w14:paraId="6287CD5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±)11(12)-DiHET</w:t>
            </w:r>
          </w:p>
          <w:p w14:paraId="0EDDEEB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KK</w:t>
            </w:r>
          </w:p>
          <w:p w14:paraId="731B56A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C (18:5e/2:0)</w:t>
            </w:r>
          </w:p>
          <w:p w14:paraId="7AD7B6F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sotretinoin</w:t>
            </w:r>
          </w:p>
          <w:p w14:paraId="4092A5B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-OxoETE</w:t>
            </w:r>
          </w:p>
          <w:p w14:paraId="54EBB5F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icosapentaenoic acid</w:t>
            </w:r>
          </w:p>
          <w:p w14:paraId="71B1B5A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-Deacetylneosolaniol</w:t>
            </w:r>
          </w:p>
          <w:p w14:paraId="499396F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ß-Hydroxytestosterone</w:t>
            </w:r>
          </w:p>
          <w:p w14:paraId="3E13A24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ll-cis-4,7,10,13,16-Docosapentaenoic acid</w:t>
            </w:r>
          </w:p>
          <w:p w14:paraId="124647A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-Ureidopropionic acid</w:t>
            </w:r>
          </w:p>
          <w:p w14:paraId="2D36B54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henylacetylglycine</w:t>
            </w:r>
          </w:p>
          <w:p w14:paraId="26D5D4D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-(-)-Glutamine</w:t>
            </w:r>
          </w:p>
          <w:p w14:paraId="7453FB3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-Deoxy prostaglandin F1β</w:t>
            </w:r>
          </w:p>
          <w:p w14:paraId="54D9AAD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-Acetyldeoxynivalenol</w:t>
            </w:r>
          </w:p>
          <w:p w14:paraId="3D7C2B7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-Nitrolinoleate</w:t>
            </w:r>
          </w:p>
          <w:p w14:paraId="5F9C258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Z,11Z,14Z-Eicosatrienoic acid</w:t>
            </w:r>
          </w:p>
          <w:p w14:paraId="0458C02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oproporphyrin III tetramethyl ester</w:t>
            </w:r>
          </w:p>
          <w:p w14:paraId="5BD15C2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C (18:4e/2:0)</w:t>
            </w:r>
          </w:p>
          <w:p w14:paraId="09C9544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C (18:3e/2:0)</w:t>
            </w:r>
          </w:p>
          <w:p w14:paraId="0BB226C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-Glutamic acid</w:t>
            </w:r>
          </w:p>
          <w:p w14:paraId="4C860F4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iethyl maleate</w:t>
            </w:r>
          </w:p>
          <w:p w14:paraId="4E05347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estosterone</w:t>
            </w:r>
          </w:p>
          <w:p w14:paraId="38B9B37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anthurenic acid</w:t>
            </w:r>
          </w:p>
          <w:p w14:paraId="47276D1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C (16:0e/3:0)</w:t>
            </w:r>
          </w:p>
          <w:p w14:paraId="4E92064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B 205607</w:t>
            </w:r>
          </w:p>
          <w:p w14:paraId="53074DE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reatine phosphate</w:t>
            </w:r>
          </w:p>
          <w:p w14:paraId="5A44394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-serine</w:t>
            </w:r>
          </w:p>
          <w:p w14:paraId="065773D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afilomycin B1</w:t>
            </w:r>
          </w:p>
          <w:p w14:paraId="6404381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,4-dihydro-2H-benzo[4,5]imidazo[2,1-b][1,3]thiazin-3-ol</w:t>
            </w:r>
          </w:p>
          <w:p w14:paraId="10E9295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L-Stachydrine</w:t>
            </w:r>
          </w:p>
          <w:p w14:paraId="5BE3DE0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Car 20:2</w:t>
            </w:r>
          </w:p>
          <w:p w14:paraId="4FC969D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-(2-thienyl)-4H-chromen-4-one</w:t>
            </w:r>
          </w:p>
          <w:p w14:paraId="7CEE38E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aprolactam</w:t>
            </w:r>
          </w:p>
          <w:p w14:paraId="5A09703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rolylglycine</w:t>
            </w:r>
          </w:p>
          <w:p w14:paraId="37231C0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,4,5-Trimethoxybenzaldehyde</w:t>
            </w:r>
          </w:p>
          <w:p w14:paraId="58F7839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KK</w:t>
            </w:r>
          </w:p>
          <w:p w14:paraId="2A8067D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-Phosphocolamine</w:t>
            </w:r>
          </w:p>
          <w:p w14:paraId="1B1D569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icyclo[2.2.2]oct-2-en-1-yl 4-methylbenzene-1-sulfonate</w:t>
            </w:r>
          </w:p>
          <w:p w14:paraId="4F9089E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JWH 018 N-pentanoic acid metabolite</w:t>
            </w:r>
          </w:p>
          <w:p w14:paraId="7706ED4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Car 20:4</w:t>
            </w:r>
          </w:p>
          <w:p w14:paraId="5FC8D95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Car 18:2</w:t>
            </w:r>
          </w:p>
          <w:p w14:paraId="37479D4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rans-4-Hydroxy-L-proline</w:t>
            </w:r>
          </w:p>
          <w:p w14:paraId="5169742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-(3,5-dimethyl-1H-pyrazol-4-yl)-3-nitropyridine</w:t>
            </w:r>
          </w:p>
          <w:p w14:paraId="5598C67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Car 15:0</w:t>
            </w:r>
          </w:p>
          <w:p w14:paraId="6102B11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,5-Dimethoxybenzoic acid</w:t>
            </w:r>
          </w:p>
          <w:p w14:paraId="3F500AA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lucose 1-phosphate</w:t>
            </w:r>
          </w:p>
          <w:p w14:paraId="7CB69AC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yridoxamine</w:t>
            </w:r>
          </w:p>
          <w:p w14:paraId="045E031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C (14:1e/3:0)</w:t>
            </w:r>
          </w:p>
          <w:p w14:paraId="25A967F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tiocholanolone</w:t>
            </w:r>
          </w:p>
          <w:p w14:paraId="6F073E8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-Pyroglutamic acid</w:t>
            </w:r>
          </w:p>
          <w:p w14:paraId="03F7D22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±)13-HpODE</w:t>
            </w:r>
          </w:p>
          <w:p w14:paraId="554548A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ihydromethysticin</w:t>
            </w:r>
          </w:p>
          <w:p w14:paraId="5E00200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-(trifluoromethyl)nicotinic acid</w:t>
            </w:r>
          </w:p>
          <w:p w14:paraId="45D8A63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3-(2-thienylcarbonyl)-5-methyl-2-phenyl-3-furancarbohydroximamide</w:t>
            </w:r>
          </w:p>
          <w:p w14:paraId="236CB23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regnenolone</w:t>
            </w:r>
          </w:p>
          <w:p w14:paraId="1BFDD0F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roline</w:t>
            </w:r>
          </w:p>
          <w:p w14:paraId="73460CD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Car 20:3</w:t>
            </w:r>
          </w:p>
          <w:p w14:paraId="616752A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rostaglandin B1</w:t>
            </w:r>
          </w:p>
          <w:p w14:paraId="53DB5DB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(R)-HETE</w:t>
            </w:r>
          </w:p>
          <w:p w14:paraId="21A7D98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C (18:4e/4:0)</w:t>
            </w:r>
          </w:p>
          <w:p w14:paraId="3F51D16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PC 18:5</w:t>
            </w:r>
          </w:p>
          <w:p w14:paraId="40DB852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LK</w:t>
            </w:r>
          </w:p>
          <w:p w14:paraId="40902B7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ocosapentaenoic acid</w:t>
            </w:r>
          </w:p>
          <w:p w14:paraId="75E06F8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-(3-ethyl-2,4-dihydroxy-6-methoxyphenyl)butan-1-one</w:t>
            </w:r>
          </w:p>
          <w:p w14:paraId="3E24C06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,4-dihydroxyheptadec-16-en-2-yl acetate</w:t>
            </w:r>
          </w:p>
          <w:p w14:paraId="22F6083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NK</w:t>
            </w:r>
          </w:p>
          <w:p w14:paraId="53A5BC7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1-(1,3-thiazolan-2-yliden)-3,5-dichloroaniline</w:t>
            </w:r>
          </w:p>
          <w:p w14:paraId="183BC13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heniramine N-oxide</w:t>
            </w:r>
          </w:p>
          <w:p w14:paraId="4770970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-Methyltetrahydrofolic acid</w:t>
            </w:r>
          </w:p>
          <w:p w14:paraId="455FA46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,8-Dihydroneopterin</w:t>
            </w:r>
          </w:p>
          <w:p w14:paraId="0133566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-Histidine</w:t>
            </w:r>
          </w:p>
          <w:p w14:paraId="29870D8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-[2,5-bis(2,2,2-trifluoroethoxy)benzoyl]-N'-(4-methoxyphenyl)urea</w:t>
            </w:r>
          </w:p>
          <w:p w14:paraId="3D1ED8E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soquinoline</w:t>
            </w:r>
          </w:p>
          <w:p w14:paraId="6373C14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UMP</w:t>
            </w:r>
          </w:p>
          <w:p w14:paraId="6ACA176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-methyl-5-oxo-5-(4-toluidino)pentanoic acid</w:t>
            </w:r>
          </w:p>
          <w:p w14:paraId="65F1CCF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hiamine</w:t>
            </w:r>
          </w:p>
          <w:p w14:paraId="0851499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uanosine monophosphate</w:t>
            </w:r>
          </w:p>
          <w:p w14:paraId="31811D9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-acetyl-D-glucosamine</w:t>
            </w:r>
          </w:p>
          <w:p w14:paraId="41590DB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C (4:0/16:2)</w:t>
            </w:r>
          </w:p>
          <w:p w14:paraId="1070C40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enecionine</w:t>
            </w:r>
          </w:p>
          <w:p w14:paraId="511C4AF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,3-dihydroxypropyl 12-methyltridecanoate</w:t>
            </w:r>
          </w:p>
          <w:p w14:paraId="4575593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apachol</w:t>
            </w:r>
          </w:p>
          <w:p w14:paraId="41EDAC7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-Myristoylglycerol</w:t>
            </w:r>
          </w:p>
          <w:p w14:paraId="55FE1E4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2E,4E)-N-[2-(4-hydroxyphenyl)ethyl]dodeca-2,4-dienamide</w:t>
            </w:r>
          </w:p>
          <w:p w14:paraId="10DB995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ropionyl-L-carnitine</w:t>
            </w:r>
          </w:p>
          <w:p w14:paraId="5395ECB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α-Hydroxydehydroepiandrosterone</w:t>
            </w:r>
          </w:p>
          <w:p w14:paraId="39A6904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-Methoxybenzaldehyde</w:t>
            </w:r>
          </w:p>
          <w:p w14:paraId="45F9DA4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etrorsine</w:t>
            </w:r>
          </w:p>
          <w:p w14:paraId="1D385BA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-Arachidonoyl glycerol</w:t>
            </w:r>
          </w:p>
          <w:p w14:paraId="1621829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-Methylcytosine</w:t>
            </w:r>
          </w:p>
          <w:p w14:paraId="1E9BC20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,2-dihydroxyheptadec-16-yn-4-yl acetate</w:t>
            </w:r>
          </w:p>
          <w:p w14:paraId="586F8B5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'-Deoxycytidine</w:t>
            </w:r>
          </w:p>
          <w:p w14:paraId="4A40772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thyl paraben</w:t>
            </w:r>
          </w:p>
          <w:p w14:paraId="2628972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-(4-hydroxy-3-methoxyphenyl)propanoic acid</w:t>
            </w:r>
          </w:p>
          <w:p w14:paraId="7E3C31B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(S),15(S)-DiHETE</w:t>
            </w:r>
          </w:p>
          <w:p w14:paraId="664B7B2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-fluoro AB-PINACA N-(4-hydroxypentyl) metabolite</w:t>
            </w:r>
          </w:p>
          <w:p w14:paraId="78BFE91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-hydroxy-3,6-diphenylcyclohexyl acetate</w:t>
            </w:r>
          </w:p>
          <w:p w14:paraId="755F2A5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erivastatin</w:t>
            </w:r>
          </w:p>
          <w:p w14:paraId="5EE7608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-Cresol</w:t>
            </w:r>
          </w:p>
          <w:p w14:paraId="6D6F2C0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almitoylcarnitine</w:t>
            </w:r>
          </w:p>
          <w:p w14:paraId="5CF8F49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-(cyclopropylmethyl)-N'-phenylurea</w:t>
            </w:r>
          </w:p>
          <w:p w14:paraId="55CC1BF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Car 22:6</w:t>
            </w:r>
          </w:p>
          <w:p w14:paraId="125AE8F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-(+)-Maltose</w:t>
            </w:r>
          </w:p>
          <w:p w14:paraId="44A92C9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-Amino-6-chloro-1,3-benzenedisulfonamide</w:t>
            </w:r>
          </w:p>
          <w:p w14:paraId="291F9DC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-nitro-2-furaldehyde 2,2-dimethylhydrazone</w:t>
            </w:r>
          </w:p>
          <w:p w14:paraId="3CF4B2B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yridoxal</w:t>
            </w:r>
          </w:p>
          <w:p w14:paraId="1279AF2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-(hydroxymethyl)-4-methoxy-2,5-dihydrofuran-2-one</w:t>
            </w:r>
          </w:p>
          <w:p w14:paraId="6141A21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-Fluoro-2-[(3S)-1-(2-methylbenzyl)-3-pyrrolidinyl]-1H-benzimidazole</w:t>
            </w:r>
          </w:p>
          <w:p w14:paraId="2DF34EC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,4-Dimethylbenzoic acid</w:t>
            </w:r>
          </w:p>
          <w:p w14:paraId="6A21F1A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hiophene-2-carbaldehyde O-2-(2,6-dichlorobenzyl)oxime</w:t>
            </w:r>
          </w:p>
          <w:p w14:paraId="3340407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llantoate</w:t>
            </w:r>
          </w:p>
          <w:p w14:paraId="42F653A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lavin mononucleotide (FMN)</w:t>
            </w:r>
          </w:p>
          <w:p w14:paraId="7EF2E9A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-[5-(2-hydroxypropyl)oxolan-2-yl]propanoic acid</w:t>
            </w:r>
          </w:p>
          <w:p w14:paraId="47FAA54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eptadecanoic Acid</w:t>
            </w:r>
          </w:p>
          <w:p w14:paraId="75A3672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'1-(6-methylpyridazin-3-yl)-4-chlorobenzene-1-carbohydrazide</w:t>
            </w:r>
          </w:p>
          <w:p w14:paraId="18B89B7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,6-dimethyl-4-oxo-4H-pyran-2-carboxylic acid</w:t>
            </w:r>
          </w:p>
          <w:p w14:paraId="7D30A72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-(2,6-dimethoxyphenyl)-5,6-dimethoxy-4H-chromen-4-one</w:t>
            </w:r>
          </w:p>
          <w:p w14:paraId="4E89603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ortisone</w:t>
            </w:r>
          </w:p>
          <w:p w14:paraId="073D81F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ytidine 5'-monophosphate (hydrate)</w:t>
            </w:r>
          </w:p>
          <w:p w14:paraId="5DB0967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leoyl ethanolamide</w:t>
            </w:r>
          </w:p>
          <w:p w14:paraId="5A89E92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pitestosterone</w:t>
            </w:r>
          </w:p>
          <w:p w14:paraId="77C1D89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L-5-Methoxytryptophan</w:t>
            </w:r>
          </w:p>
          <w:p w14:paraId="629F739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iotin</w:t>
            </w:r>
          </w:p>
          <w:p w14:paraId="1A2189F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ltotetraose</w:t>
            </w:r>
          </w:p>
          <w:p w14:paraId="13B6D87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Car 18:0</w:t>
            </w:r>
          </w:p>
          <w:p w14:paraId="689A4FB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α-Methyl-DL-histidine</w:t>
            </w:r>
          </w:p>
          <w:p w14:paraId="02F162E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C (16:0/14:1)</w:t>
            </w:r>
          </w:p>
          <w:p w14:paraId="016BBA3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C (16:2e/2:0)</w:t>
            </w:r>
          </w:p>
          <w:p w14:paraId="1CD4A83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-2 Triol</w:t>
            </w:r>
          </w:p>
          <w:p w14:paraId="2545AEE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-Acetylornithine</w:t>
            </w:r>
          </w:p>
          <w:p w14:paraId="7D53765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-Carbamyl-L-glutamicacid</w:t>
            </w:r>
          </w:p>
          <w:p w14:paraId="05F00CC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ehydrocholic acid</w:t>
            </w:r>
          </w:p>
          <w:p w14:paraId="6527522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α-Tetrahydrocortisol</w:t>
            </w:r>
          </w:p>
          <w:p w14:paraId="3087D24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'-{6-[(5-chloro-3-pyridyl)oxy]-3-pyridyl}-N,N-dimethyliminoformamide</w:t>
            </w:r>
          </w:p>
          <w:p w14:paraId="0E93595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annabigerolic acid</w:t>
            </w:r>
          </w:p>
        </w:tc>
        <w:tc>
          <w:tcPr>
            <w:tcW w:w="165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907E47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5E-06</w:t>
            </w:r>
          </w:p>
          <w:p w14:paraId="3ED421B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7E-06</w:t>
            </w:r>
          </w:p>
          <w:p w14:paraId="6B1F233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9E-06</w:t>
            </w:r>
          </w:p>
          <w:p w14:paraId="2496700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77E-06</w:t>
            </w:r>
          </w:p>
          <w:p w14:paraId="3A54E3B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8E-05</w:t>
            </w:r>
          </w:p>
          <w:p w14:paraId="65B079C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0E-05</w:t>
            </w:r>
          </w:p>
          <w:p w14:paraId="3E3DD8F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78E-05</w:t>
            </w:r>
          </w:p>
          <w:p w14:paraId="65BA0CC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04E-05</w:t>
            </w:r>
          </w:p>
          <w:p w14:paraId="2D88B78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49E-05</w:t>
            </w:r>
          </w:p>
          <w:p w14:paraId="70F4DD2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23E-05</w:t>
            </w:r>
          </w:p>
          <w:p w14:paraId="7CD5F73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58E-05</w:t>
            </w:r>
          </w:p>
          <w:p w14:paraId="3779DA2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92E-05</w:t>
            </w:r>
          </w:p>
          <w:p w14:paraId="58B3475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63E-05</w:t>
            </w:r>
          </w:p>
          <w:p w14:paraId="70C586E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32E-05</w:t>
            </w:r>
          </w:p>
          <w:p w14:paraId="64D5877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58E-05</w:t>
            </w:r>
          </w:p>
          <w:p w14:paraId="6EBAAC9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84E-05</w:t>
            </w:r>
          </w:p>
          <w:p w14:paraId="0A7BAD7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68097</w:t>
            </w:r>
          </w:p>
          <w:p w14:paraId="45BB7AD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47735</w:t>
            </w:r>
          </w:p>
          <w:p w14:paraId="4464493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24501</w:t>
            </w:r>
          </w:p>
          <w:p w14:paraId="5658DAC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1903</w:t>
            </w:r>
          </w:p>
          <w:p w14:paraId="29CD04E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1044</w:t>
            </w:r>
          </w:p>
          <w:p w14:paraId="394266F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08E-05</w:t>
            </w:r>
          </w:p>
          <w:p w14:paraId="4373EE8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95E-05</w:t>
            </w:r>
          </w:p>
          <w:p w14:paraId="5192E67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81904</w:t>
            </w:r>
          </w:p>
          <w:p w14:paraId="0B9F73B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21147</w:t>
            </w:r>
          </w:p>
          <w:p w14:paraId="7F27E8B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49475</w:t>
            </w:r>
          </w:p>
          <w:p w14:paraId="391759C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36766</w:t>
            </w:r>
          </w:p>
          <w:p w14:paraId="4FDCAC4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07168</w:t>
            </w:r>
          </w:p>
          <w:p w14:paraId="5FC99FA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4809</w:t>
            </w:r>
          </w:p>
          <w:p w14:paraId="54FE48D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37398</w:t>
            </w:r>
          </w:p>
          <w:p w14:paraId="3A3D606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33448</w:t>
            </w:r>
          </w:p>
          <w:p w14:paraId="5FA7683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326837</w:t>
            </w:r>
          </w:p>
          <w:p w14:paraId="3456E7C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492413</w:t>
            </w:r>
          </w:p>
          <w:p w14:paraId="0507255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181179</w:t>
            </w:r>
          </w:p>
          <w:p w14:paraId="7E308F8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718425</w:t>
            </w:r>
          </w:p>
          <w:p w14:paraId="2800650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849292</w:t>
            </w:r>
          </w:p>
          <w:p w14:paraId="3231603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503773</w:t>
            </w:r>
          </w:p>
          <w:p w14:paraId="2B4401A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657157</w:t>
            </w:r>
          </w:p>
          <w:p w14:paraId="6B014DC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48049</w:t>
            </w:r>
          </w:p>
          <w:p w14:paraId="2C125FE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487356</w:t>
            </w:r>
          </w:p>
          <w:p w14:paraId="57F6F89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985039</w:t>
            </w:r>
          </w:p>
          <w:p w14:paraId="38AC7FF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695601</w:t>
            </w:r>
          </w:p>
          <w:p w14:paraId="4CB70EC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328378</w:t>
            </w:r>
          </w:p>
          <w:p w14:paraId="25BE205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025475</w:t>
            </w:r>
          </w:p>
          <w:p w14:paraId="09EC5B3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801448</w:t>
            </w:r>
          </w:p>
          <w:p w14:paraId="4B7509A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925886</w:t>
            </w:r>
          </w:p>
          <w:p w14:paraId="63FF307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278341</w:t>
            </w:r>
          </w:p>
          <w:p w14:paraId="4FF424C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386007</w:t>
            </w:r>
          </w:p>
          <w:p w14:paraId="6434637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158572</w:t>
            </w:r>
          </w:p>
          <w:p w14:paraId="48D9101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232731</w:t>
            </w:r>
          </w:p>
          <w:p w14:paraId="4A4B3B3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888697</w:t>
            </w:r>
          </w:p>
          <w:p w14:paraId="432B864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305515</w:t>
            </w:r>
          </w:p>
          <w:p w14:paraId="77CBD8D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336731</w:t>
            </w:r>
          </w:p>
          <w:p w14:paraId="624B8C8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061744</w:t>
            </w:r>
          </w:p>
          <w:p w14:paraId="075ABC7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876003</w:t>
            </w:r>
          </w:p>
          <w:p w14:paraId="3EFBBA4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580061</w:t>
            </w:r>
          </w:p>
          <w:p w14:paraId="5A26FCD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692136</w:t>
            </w:r>
          </w:p>
          <w:p w14:paraId="24BF321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346962</w:t>
            </w:r>
          </w:p>
          <w:p w14:paraId="55F0FEE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798437</w:t>
            </w:r>
          </w:p>
          <w:p w14:paraId="196FFBB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7554637</w:t>
            </w:r>
          </w:p>
          <w:p w14:paraId="7818C23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8329422</w:t>
            </w:r>
          </w:p>
          <w:p w14:paraId="68DED7C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437459</w:t>
            </w:r>
          </w:p>
          <w:p w14:paraId="4808981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925203</w:t>
            </w:r>
          </w:p>
          <w:p w14:paraId="0CBF063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4982983</w:t>
            </w:r>
          </w:p>
          <w:p w14:paraId="175F3D3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704687</w:t>
            </w:r>
          </w:p>
          <w:p w14:paraId="3BBCEFE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584447</w:t>
            </w:r>
          </w:p>
          <w:p w14:paraId="5A4D3BB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5379345</w:t>
            </w:r>
          </w:p>
          <w:p w14:paraId="5FF9263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9278777</w:t>
            </w:r>
          </w:p>
          <w:p w14:paraId="743CB99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252916</w:t>
            </w:r>
          </w:p>
          <w:p w14:paraId="58A7CD7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6976695</w:t>
            </w:r>
          </w:p>
          <w:p w14:paraId="3882F7C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957261</w:t>
            </w:r>
          </w:p>
          <w:p w14:paraId="136825B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5677691</w:t>
            </w:r>
          </w:p>
          <w:p w14:paraId="1D7BE5E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4591776</w:t>
            </w:r>
          </w:p>
          <w:p w14:paraId="3530860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045608</w:t>
            </w:r>
          </w:p>
          <w:p w14:paraId="21924E4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4216512</w:t>
            </w:r>
          </w:p>
          <w:p w14:paraId="04D0BE5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5912785</w:t>
            </w:r>
          </w:p>
          <w:p w14:paraId="57223E2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6828749</w:t>
            </w:r>
          </w:p>
          <w:p w14:paraId="57B773B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5622228</w:t>
            </w:r>
          </w:p>
          <w:p w14:paraId="33DF6F5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9236723</w:t>
            </w:r>
          </w:p>
          <w:p w14:paraId="1DBEAB4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6730734</w:t>
            </w:r>
          </w:p>
          <w:p w14:paraId="36BE953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0124603</w:t>
            </w:r>
          </w:p>
          <w:p w14:paraId="4870576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6691873</w:t>
            </w:r>
          </w:p>
          <w:p w14:paraId="18D6934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507667</w:t>
            </w:r>
          </w:p>
          <w:p w14:paraId="7ADD5B8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4949253</w:t>
            </w:r>
          </w:p>
          <w:p w14:paraId="190DBF4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9163192</w:t>
            </w:r>
          </w:p>
          <w:p w14:paraId="3F701AA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8228869</w:t>
            </w:r>
          </w:p>
          <w:p w14:paraId="4ABA546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9681505</w:t>
            </w:r>
          </w:p>
          <w:p w14:paraId="6945AD7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6439089</w:t>
            </w:r>
          </w:p>
          <w:p w14:paraId="311BABB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1432097</w:t>
            </w:r>
          </w:p>
          <w:p w14:paraId="0D97089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5630611</w:t>
            </w:r>
          </w:p>
          <w:p w14:paraId="76302C9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8815616</w:t>
            </w:r>
          </w:p>
          <w:p w14:paraId="312A8F9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0359855</w:t>
            </w:r>
          </w:p>
          <w:p w14:paraId="48D46B4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9371844</w:t>
            </w:r>
          </w:p>
          <w:p w14:paraId="182361B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3610922</w:t>
            </w:r>
          </w:p>
          <w:p w14:paraId="2067D5A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9356837</w:t>
            </w:r>
          </w:p>
          <w:p w14:paraId="4A7B9E3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4308047</w:t>
            </w:r>
          </w:p>
          <w:p w14:paraId="037263B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488363</w:t>
            </w:r>
          </w:p>
          <w:p w14:paraId="5667A63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631349</w:t>
            </w:r>
          </w:p>
          <w:p w14:paraId="615F694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4626064</w:t>
            </w:r>
          </w:p>
          <w:p w14:paraId="2457EEC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744033</w:t>
            </w:r>
          </w:p>
          <w:p w14:paraId="5C70953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612569</w:t>
            </w:r>
          </w:p>
          <w:p w14:paraId="66197D6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6425006</w:t>
            </w:r>
          </w:p>
          <w:p w14:paraId="7AEBCBA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1082379</w:t>
            </w:r>
          </w:p>
          <w:p w14:paraId="42EFADB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1258189</w:t>
            </w:r>
          </w:p>
          <w:p w14:paraId="7FE8113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4608475</w:t>
            </w:r>
          </w:p>
          <w:p w14:paraId="04E9F6C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4443208</w:t>
            </w:r>
          </w:p>
          <w:p w14:paraId="1EACEAF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2192036</w:t>
            </w:r>
          </w:p>
          <w:p w14:paraId="6ABEC1D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0707909</w:t>
            </w:r>
          </w:p>
          <w:p w14:paraId="331E890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0438852</w:t>
            </w:r>
          </w:p>
          <w:p w14:paraId="357CA9E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2314297</w:t>
            </w:r>
          </w:p>
          <w:p w14:paraId="0A8F48F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5575908</w:t>
            </w:r>
          </w:p>
          <w:p w14:paraId="35EE956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2920485</w:t>
            </w:r>
          </w:p>
          <w:p w14:paraId="1CE6655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9066321</w:t>
            </w:r>
          </w:p>
          <w:p w14:paraId="4DC9802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3717715</w:t>
            </w:r>
          </w:p>
          <w:p w14:paraId="464767E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9704753</w:t>
            </w:r>
          </w:p>
          <w:p w14:paraId="3C6A318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2059501</w:t>
            </w:r>
          </w:p>
          <w:p w14:paraId="50FA163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2934621</w:t>
            </w:r>
          </w:p>
          <w:p w14:paraId="25338C4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5021714</w:t>
            </w:r>
          </w:p>
          <w:p w14:paraId="45997E7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9355784</w:t>
            </w:r>
          </w:p>
          <w:p w14:paraId="2C96ADE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2687652</w:t>
            </w:r>
          </w:p>
          <w:p w14:paraId="2B9A094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7093066</w:t>
            </w:r>
          </w:p>
          <w:p w14:paraId="4F62AF8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6372089</w:t>
            </w:r>
          </w:p>
          <w:p w14:paraId="17F4938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5781758</w:t>
            </w:r>
          </w:p>
          <w:p w14:paraId="1CCB7DF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8000484</w:t>
            </w:r>
          </w:p>
          <w:p w14:paraId="45ABB50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0538866</w:t>
            </w:r>
          </w:p>
          <w:p w14:paraId="674DDBD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8137736</w:t>
            </w:r>
          </w:p>
          <w:p w14:paraId="30F877D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6847127</w:t>
            </w:r>
          </w:p>
          <w:p w14:paraId="471A42A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9310652</w:t>
            </w:r>
          </w:p>
          <w:p w14:paraId="557CE34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036006</w:t>
            </w:r>
          </w:p>
          <w:p w14:paraId="3328F5D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1682475</w:t>
            </w:r>
          </w:p>
          <w:p w14:paraId="456CE08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3442266</w:t>
            </w:r>
          </w:p>
          <w:p w14:paraId="7CEF3CB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6208632</w:t>
            </w:r>
          </w:p>
          <w:p w14:paraId="00F91AD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1084595</w:t>
            </w:r>
          </w:p>
          <w:p w14:paraId="6F8856C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828078</w:t>
            </w:r>
          </w:p>
          <w:p w14:paraId="5C7680A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0787925</w:t>
            </w:r>
          </w:p>
          <w:p w14:paraId="4932D3B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4163899</w:t>
            </w:r>
          </w:p>
          <w:p w14:paraId="3DF225F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2995847</w:t>
            </w:r>
          </w:p>
          <w:p w14:paraId="0DA878C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914852</w:t>
            </w:r>
          </w:p>
          <w:p w14:paraId="132E85F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6806777</w:t>
            </w:r>
          </w:p>
          <w:p w14:paraId="7AD74C5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6495435</w:t>
            </w:r>
          </w:p>
          <w:p w14:paraId="3098BB7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3389475</w:t>
            </w:r>
          </w:p>
          <w:p w14:paraId="6E5C827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358127</w:t>
            </w:r>
          </w:p>
          <w:p w14:paraId="6E0719C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1820542</w:t>
            </w:r>
          </w:p>
          <w:p w14:paraId="2175BB6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5067573</w:t>
            </w:r>
          </w:p>
          <w:p w14:paraId="3CA2D72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7437027</w:t>
            </w:r>
          </w:p>
          <w:p w14:paraId="4E24B54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1535076</w:t>
            </w:r>
          </w:p>
          <w:p w14:paraId="714A606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6329016</w:t>
            </w:r>
          </w:p>
          <w:p w14:paraId="4D60DE1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3988356</w:t>
            </w:r>
          </w:p>
          <w:p w14:paraId="18357C5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713514</w:t>
            </w:r>
          </w:p>
          <w:p w14:paraId="56F0CB5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9690174</w:t>
            </w:r>
          </w:p>
          <w:p w14:paraId="6EB65E8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3531508</w:t>
            </w:r>
          </w:p>
          <w:p w14:paraId="6554BC7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165249</w:t>
            </w:r>
          </w:p>
          <w:p w14:paraId="7ECF7BF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4043804</w:t>
            </w:r>
          </w:p>
          <w:p w14:paraId="78D2D4C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6471149</w:t>
            </w:r>
          </w:p>
          <w:p w14:paraId="4B396C1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2787717</w:t>
            </w:r>
          </w:p>
          <w:p w14:paraId="74F4CF8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748458</w:t>
            </w:r>
          </w:p>
          <w:p w14:paraId="6ECA3CB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525013</w:t>
            </w:r>
          </w:p>
          <w:p w14:paraId="5F882E3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7915743</w:t>
            </w:r>
          </w:p>
          <w:p w14:paraId="0660F56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6079477</w:t>
            </w:r>
          </w:p>
          <w:p w14:paraId="50B4387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006802</w:t>
            </w:r>
          </w:p>
          <w:p w14:paraId="2CE69C8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6946764</w:t>
            </w:r>
          </w:p>
          <w:p w14:paraId="260F871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2290274</w:t>
            </w:r>
          </w:p>
          <w:p w14:paraId="3CBF337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45802</w:t>
            </w:r>
          </w:p>
          <w:p w14:paraId="0E26EE9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93638</w:t>
            </w:r>
          </w:p>
          <w:p w14:paraId="069D03A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2599537</w:t>
            </w:r>
          </w:p>
          <w:p w14:paraId="50A313B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0489257</w:t>
            </w:r>
          </w:p>
          <w:p w14:paraId="45D685F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9157009</w:t>
            </w:r>
          </w:p>
        </w:tc>
        <w:tc>
          <w:tcPr>
            <w:tcW w:w="18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tbl>
            <w:tblPr>
              <w:tblStyle w:val="4"/>
              <w:tblW w:w="1541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41"/>
            </w:tblGrid>
            <w:tr w14:paraId="4A7A77A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B90179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4.33650016</w:t>
                  </w:r>
                </w:p>
              </w:tc>
            </w:tr>
            <w:tr w14:paraId="58FC2BD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4DA69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4.459969623</w:t>
                  </w:r>
                </w:p>
              </w:tc>
            </w:tr>
            <w:tr w14:paraId="7597CD7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2BD50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3.726251768</w:t>
                  </w:r>
                </w:p>
              </w:tc>
            </w:tr>
            <w:tr w14:paraId="69B2F6C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B27EAF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2.892210932</w:t>
                  </w:r>
                </w:p>
              </w:tc>
            </w:tr>
            <w:tr w14:paraId="01ACA83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B2567D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3.822126857</w:t>
                  </w:r>
                </w:p>
              </w:tc>
            </w:tr>
            <w:tr w14:paraId="595B3CE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BF1A27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2.097859142</w:t>
                  </w:r>
                </w:p>
              </w:tc>
            </w:tr>
            <w:tr w14:paraId="363B187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3B9E78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556461513</w:t>
                  </w:r>
                </w:p>
              </w:tc>
            </w:tr>
            <w:tr w14:paraId="7D94FF1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257F65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3.381614574</w:t>
                  </w:r>
                </w:p>
              </w:tc>
            </w:tr>
            <w:tr w14:paraId="31909C1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0ACE1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3.569246972</w:t>
                  </w:r>
                </w:p>
              </w:tc>
            </w:tr>
            <w:tr w14:paraId="53FCE7D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C05155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351263297</w:t>
                  </w:r>
                </w:p>
              </w:tc>
            </w:tr>
            <w:tr w14:paraId="3331710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572BA0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360319131</w:t>
                  </w:r>
                </w:p>
              </w:tc>
            </w:tr>
            <w:tr w14:paraId="6FAA6AA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C982C5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2.06294362</w:t>
                  </w:r>
                </w:p>
              </w:tc>
            </w:tr>
            <w:tr w14:paraId="26FEABE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CA4D2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2.024133999</w:t>
                  </w:r>
                </w:p>
              </w:tc>
            </w:tr>
            <w:tr w14:paraId="43D7220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15BBED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3.218928067</w:t>
                  </w:r>
                </w:p>
              </w:tc>
            </w:tr>
            <w:tr w14:paraId="512221F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404EF7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2.902295131</w:t>
                  </w:r>
                </w:p>
              </w:tc>
            </w:tr>
            <w:tr w14:paraId="630CA03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7DB81B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2.884617203</w:t>
                  </w:r>
                </w:p>
              </w:tc>
            </w:tr>
            <w:tr w14:paraId="759A732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6AADC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515467062</w:t>
                  </w:r>
                </w:p>
              </w:tc>
            </w:tr>
            <w:tr w14:paraId="08DE4D4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418028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1.344248051</w:t>
                  </w:r>
                </w:p>
              </w:tc>
            </w:tr>
            <w:tr w14:paraId="7CD1DAA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47995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962556865</w:t>
                  </w:r>
                </w:p>
              </w:tc>
            </w:tr>
            <w:tr w14:paraId="21CC2AA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BDCF7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2.555893997</w:t>
                  </w:r>
                </w:p>
              </w:tc>
            </w:tr>
            <w:tr w14:paraId="26B2C2A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8CDACD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2.825102871</w:t>
                  </w:r>
                </w:p>
              </w:tc>
            </w:tr>
            <w:tr w14:paraId="40C2A61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E2C595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4.832958329</w:t>
                  </w:r>
                </w:p>
              </w:tc>
            </w:tr>
            <w:tr w14:paraId="457041E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6AACB5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3.816178267</w:t>
                  </w:r>
                </w:p>
              </w:tc>
            </w:tr>
            <w:tr w14:paraId="5C90B0A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9CB31F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013025161</w:t>
                  </w:r>
                </w:p>
              </w:tc>
            </w:tr>
            <w:tr w14:paraId="71F2DB0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D61BB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3.065868776</w:t>
                  </w:r>
                </w:p>
              </w:tc>
            </w:tr>
            <w:tr w14:paraId="50B069C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CA872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2430442</w:t>
                  </w:r>
                </w:p>
              </w:tc>
            </w:tr>
            <w:tr w14:paraId="531E455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D75D2D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184020944</w:t>
                  </w:r>
                </w:p>
              </w:tc>
            </w:tr>
            <w:tr w14:paraId="3AED6C3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55F038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2.787416782</w:t>
                  </w:r>
                </w:p>
              </w:tc>
            </w:tr>
            <w:tr w14:paraId="5183019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5E161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748492315</w:t>
                  </w:r>
                </w:p>
              </w:tc>
            </w:tr>
            <w:tr w14:paraId="5C8A4C7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E1F53F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2.562788829</w:t>
                  </w:r>
                </w:p>
              </w:tc>
            </w:tr>
            <w:tr w14:paraId="08D876D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A4AEF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677609915</w:t>
                  </w:r>
                </w:p>
              </w:tc>
            </w:tr>
            <w:tr w14:paraId="583C613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532842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90132022</w:t>
                  </w:r>
                </w:p>
              </w:tc>
            </w:tr>
            <w:tr w14:paraId="714FEED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6B4557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826438114</w:t>
                  </w:r>
                </w:p>
              </w:tc>
            </w:tr>
            <w:tr w14:paraId="21809EA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89F4C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354860121</w:t>
                  </w:r>
                </w:p>
              </w:tc>
            </w:tr>
            <w:tr w14:paraId="425C0EF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53727D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2.11538649</w:t>
                  </w:r>
                </w:p>
              </w:tc>
            </w:tr>
            <w:tr w14:paraId="0205132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B7B0C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2.286212212</w:t>
                  </w:r>
                </w:p>
              </w:tc>
            </w:tr>
            <w:tr w14:paraId="49131D7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BD026F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451022585</w:t>
                  </w:r>
                </w:p>
              </w:tc>
            </w:tr>
            <w:tr w14:paraId="7CEB0E3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5D3C9B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2.006593076</w:t>
                  </w:r>
                </w:p>
              </w:tc>
            </w:tr>
            <w:tr w14:paraId="3742BB4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8DB417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2.247521446</w:t>
                  </w:r>
                </w:p>
              </w:tc>
            </w:tr>
            <w:tr w14:paraId="254905F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17ACB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652619586</w:t>
                  </w:r>
                </w:p>
              </w:tc>
            </w:tr>
            <w:tr w14:paraId="36E6C82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761A95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302835092</w:t>
                  </w:r>
                </w:p>
              </w:tc>
            </w:tr>
            <w:tr w14:paraId="4A7AD3D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987985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645677116</w:t>
                  </w:r>
                </w:p>
              </w:tc>
            </w:tr>
            <w:tr w14:paraId="5C08EE2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1E7204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1.8847737</w:t>
                  </w:r>
                </w:p>
              </w:tc>
            </w:tr>
            <w:tr w14:paraId="2202BD2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A51AD1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076706275</w:t>
                  </w:r>
                </w:p>
              </w:tc>
            </w:tr>
            <w:tr w14:paraId="7ED76FF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1FA3B0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386599511</w:t>
                  </w:r>
                </w:p>
              </w:tc>
            </w:tr>
            <w:tr w14:paraId="45B1776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EEB564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2.04481623</w:t>
                  </w:r>
                </w:p>
              </w:tc>
            </w:tr>
            <w:tr w14:paraId="26549AF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3E5521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81147655</w:t>
                  </w:r>
                </w:p>
              </w:tc>
            </w:tr>
            <w:tr w14:paraId="029E515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CAF178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873829481</w:t>
                  </w:r>
                </w:p>
              </w:tc>
            </w:tr>
            <w:tr w14:paraId="37F679F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A3AB7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1.171731189</w:t>
                  </w:r>
                </w:p>
              </w:tc>
            </w:tr>
            <w:tr w14:paraId="06CFFC7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B1888B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17887796</w:t>
                  </w:r>
                </w:p>
              </w:tc>
            </w:tr>
            <w:tr w14:paraId="0AF8E01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15FF87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498817082</w:t>
                  </w:r>
                </w:p>
              </w:tc>
            </w:tr>
            <w:tr w14:paraId="0030E69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BAC554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520639555</w:t>
                  </w:r>
                </w:p>
              </w:tc>
            </w:tr>
            <w:tr w14:paraId="2C02215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0B9FE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609409865</w:t>
                  </w:r>
                </w:p>
              </w:tc>
            </w:tr>
            <w:tr w14:paraId="249D976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C69060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102094964</w:t>
                  </w:r>
                </w:p>
              </w:tc>
            </w:tr>
            <w:tr w14:paraId="0F4949E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C727A9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468052383</w:t>
                  </w:r>
                </w:p>
              </w:tc>
            </w:tr>
            <w:tr w14:paraId="36CA1ED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A5C02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851015499</w:t>
                  </w:r>
                </w:p>
              </w:tc>
            </w:tr>
            <w:tr w14:paraId="7134CC3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0EFE0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892042794</w:t>
                  </w:r>
                </w:p>
              </w:tc>
            </w:tr>
            <w:tr w14:paraId="145E1F9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8AC96D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1.279551781</w:t>
                  </w:r>
                </w:p>
              </w:tc>
            </w:tr>
            <w:tr w14:paraId="6F9B6B3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EF624F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367196949</w:t>
                  </w:r>
                </w:p>
              </w:tc>
            </w:tr>
            <w:tr w14:paraId="3BAF2D8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6CA97F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1.104701847</w:t>
                  </w:r>
                </w:p>
              </w:tc>
            </w:tr>
            <w:tr w14:paraId="7ADB365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71627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1.859200868</w:t>
                  </w:r>
                </w:p>
              </w:tc>
            </w:tr>
            <w:tr w14:paraId="5E9DCD5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C0698B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721131199</w:t>
                  </w:r>
                </w:p>
              </w:tc>
            </w:tr>
            <w:tr w14:paraId="09EEE22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DB6642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1.534872038</w:t>
                  </w:r>
                </w:p>
              </w:tc>
            </w:tr>
            <w:tr w14:paraId="72B2246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667C0F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727950543</w:t>
                  </w:r>
                </w:p>
              </w:tc>
            </w:tr>
            <w:tr w14:paraId="02247F7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2ADB1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2.419418383</w:t>
                  </w:r>
                </w:p>
              </w:tc>
            </w:tr>
            <w:tr w14:paraId="3C08417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39C35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855922564</w:t>
                  </w:r>
                </w:p>
              </w:tc>
            </w:tr>
            <w:tr w14:paraId="40B1F1A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C4670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574634481</w:t>
                  </w:r>
                </w:p>
              </w:tc>
            </w:tr>
            <w:tr w14:paraId="129790F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9079A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1.051770848</w:t>
                  </w:r>
                </w:p>
              </w:tc>
            </w:tr>
            <w:tr w14:paraId="37FDAFF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A0843B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411156416</w:t>
                  </w:r>
                </w:p>
              </w:tc>
            </w:tr>
            <w:tr w14:paraId="558F253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554D9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3.270112556</w:t>
                  </w:r>
                </w:p>
              </w:tc>
            </w:tr>
            <w:tr w14:paraId="737FB49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92F2F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486286267</w:t>
                  </w:r>
                </w:p>
              </w:tc>
            </w:tr>
            <w:tr w14:paraId="1FDC21F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40BE9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887183056</w:t>
                  </w:r>
                </w:p>
              </w:tc>
            </w:tr>
            <w:tr w14:paraId="281C2CD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10A1CD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1.565242828</w:t>
                  </w:r>
                </w:p>
              </w:tc>
            </w:tr>
            <w:tr w14:paraId="40399B9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F0CEC7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845621565</w:t>
                  </w:r>
                </w:p>
              </w:tc>
            </w:tr>
            <w:tr w14:paraId="6EF1766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13780D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668684526</w:t>
                  </w:r>
                </w:p>
              </w:tc>
            </w:tr>
            <w:tr w14:paraId="058423D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57DB48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955842696</w:t>
                  </w:r>
                </w:p>
              </w:tc>
            </w:tr>
            <w:tr w14:paraId="47F84C2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608C6F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53781562</w:t>
                  </w:r>
                </w:p>
              </w:tc>
            </w:tr>
            <w:tr w14:paraId="5E3C995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8F29A0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61223218</w:t>
                  </w:r>
                </w:p>
              </w:tc>
            </w:tr>
            <w:tr w14:paraId="334693F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D3A3F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434090452</w:t>
                  </w:r>
                </w:p>
              </w:tc>
            </w:tr>
            <w:tr w14:paraId="538FABA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A69AD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618912144</w:t>
                  </w:r>
                </w:p>
              </w:tc>
            </w:tr>
            <w:tr w14:paraId="3E28073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B84B28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722172051</w:t>
                  </w:r>
                </w:p>
              </w:tc>
            </w:tr>
            <w:tr w14:paraId="7C07B11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A8851F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890201302</w:t>
                  </w:r>
                </w:p>
              </w:tc>
            </w:tr>
            <w:tr w14:paraId="6C20E48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213CA8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853215952</w:t>
                  </w:r>
                </w:p>
              </w:tc>
            </w:tr>
            <w:tr w14:paraId="4F935F4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ECE82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223759366</w:t>
                  </w:r>
                </w:p>
              </w:tc>
            </w:tr>
            <w:tr w14:paraId="482B8E9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BC418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745686173</w:t>
                  </w:r>
                </w:p>
              </w:tc>
            </w:tr>
            <w:tr w14:paraId="2C9AA33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0B3FC7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2.04409707</w:t>
                  </w:r>
                </w:p>
              </w:tc>
            </w:tr>
            <w:tr w14:paraId="5CEFE34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743A5D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876671377</w:t>
                  </w:r>
                </w:p>
              </w:tc>
            </w:tr>
            <w:tr w14:paraId="4FBB4E5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EE8D9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704418607</w:t>
                  </w:r>
                </w:p>
              </w:tc>
            </w:tr>
            <w:tr w14:paraId="699CABD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B97A7B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1.226477627</w:t>
                  </w:r>
                </w:p>
              </w:tc>
            </w:tr>
            <w:tr w14:paraId="49625AD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78DA7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704173164</w:t>
                  </w:r>
                </w:p>
              </w:tc>
            </w:tr>
            <w:tr w14:paraId="7A3CB65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434F0E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846200059</w:t>
                  </w:r>
                </w:p>
              </w:tc>
            </w:tr>
            <w:tr w14:paraId="5902631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2BCA7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866812173</w:t>
                  </w:r>
                </w:p>
              </w:tc>
            </w:tr>
            <w:tr w14:paraId="5898C7E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A01D81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3.40804618</w:t>
                  </w:r>
                </w:p>
              </w:tc>
            </w:tr>
            <w:tr w14:paraId="4412059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392A20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578870245</w:t>
                  </w:r>
                </w:p>
              </w:tc>
            </w:tr>
            <w:tr w14:paraId="2F244C3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6D1DFE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812043332</w:t>
                  </w:r>
                </w:p>
              </w:tc>
            </w:tr>
            <w:tr w14:paraId="2551C16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8D1455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703152038</w:t>
                  </w:r>
                </w:p>
              </w:tc>
            </w:tr>
            <w:tr w14:paraId="3FE3504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75023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3.008971869</w:t>
                  </w:r>
                </w:p>
              </w:tc>
            </w:tr>
            <w:tr w14:paraId="39CB8C3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8C5CA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503729946</w:t>
                  </w:r>
                </w:p>
              </w:tc>
            </w:tr>
            <w:tr w14:paraId="12B9300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CE3AF9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23252971</w:t>
                  </w:r>
                </w:p>
              </w:tc>
            </w:tr>
            <w:tr w14:paraId="1E612A7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73967D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90218893</w:t>
                  </w:r>
                </w:p>
              </w:tc>
            </w:tr>
            <w:tr w14:paraId="0147243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A767D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818835287</w:t>
                  </w:r>
                </w:p>
              </w:tc>
            </w:tr>
            <w:tr w14:paraId="0B18925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45BAB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903113747</w:t>
                  </w:r>
                </w:p>
              </w:tc>
            </w:tr>
            <w:tr w14:paraId="100BD58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B2D7C1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134237404</w:t>
                  </w:r>
                </w:p>
              </w:tc>
            </w:tr>
            <w:tr w14:paraId="1D57AC1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0B661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647212573</w:t>
                  </w:r>
                </w:p>
              </w:tc>
            </w:tr>
            <w:tr w14:paraId="48DEFE3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70AE64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479956124</w:t>
                  </w:r>
                </w:p>
              </w:tc>
            </w:tr>
            <w:tr w14:paraId="04DCE9F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CBF759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567703169</w:t>
                  </w:r>
                </w:p>
              </w:tc>
            </w:tr>
            <w:tr w14:paraId="2E56102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08CAB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873944865</w:t>
                  </w:r>
                </w:p>
              </w:tc>
            </w:tr>
            <w:tr w14:paraId="2CC18BB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B73037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711452689</w:t>
                  </w:r>
                </w:p>
              </w:tc>
            </w:tr>
            <w:tr w14:paraId="3109BD1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19CE3D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114040638</w:t>
                  </w:r>
                </w:p>
              </w:tc>
            </w:tr>
            <w:tr w14:paraId="73E56E5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A73D3E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546590914</w:t>
                  </w:r>
                </w:p>
              </w:tc>
            </w:tr>
            <w:tr w14:paraId="3164F3F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C6818E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03068392</w:t>
                  </w:r>
                </w:p>
              </w:tc>
            </w:tr>
            <w:tr w14:paraId="53C7E0C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EEFF61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591078148</w:t>
                  </w:r>
                </w:p>
              </w:tc>
            </w:tr>
            <w:tr w14:paraId="3250190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067F58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842779696</w:t>
                  </w:r>
                </w:p>
              </w:tc>
            </w:tr>
            <w:tr w14:paraId="48B05B4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DCF50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1.01766838</w:t>
                  </w:r>
                </w:p>
              </w:tc>
            </w:tr>
            <w:tr w14:paraId="0952134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AA1E1D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732349191</w:t>
                  </w:r>
                </w:p>
              </w:tc>
            </w:tr>
            <w:tr w14:paraId="08346FB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BA7558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631640847</w:t>
                  </w:r>
                </w:p>
              </w:tc>
            </w:tr>
            <w:tr w14:paraId="3D6F9FF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AD67AF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630852031</w:t>
                  </w:r>
                </w:p>
              </w:tc>
            </w:tr>
            <w:tr w14:paraId="41025F1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59403D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830169388</w:t>
                  </w:r>
                </w:p>
              </w:tc>
            </w:tr>
            <w:tr w14:paraId="2FF2EE6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07DE9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536861268</w:t>
                  </w:r>
                </w:p>
              </w:tc>
            </w:tr>
            <w:tr w14:paraId="4F1B15F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B1551E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819002655</w:t>
                  </w:r>
                </w:p>
              </w:tc>
            </w:tr>
            <w:tr w14:paraId="57A51D6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27B705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874360264</w:t>
                  </w:r>
                </w:p>
              </w:tc>
            </w:tr>
            <w:tr w14:paraId="1E3831F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669392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588787692</w:t>
                  </w:r>
                </w:p>
              </w:tc>
            </w:tr>
            <w:tr w14:paraId="49F1F1C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E28AC1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3.048582473</w:t>
                  </w:r>
                </w:p>
              </w:tc>
            </w:tr>
            <w:tr w14:paraId="3E1CBED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D4DC85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926272549</w:t>
                  </w:r>
                </w:p>
              </w:tc>
            </w:tr>
            <w:tr w14:paraId="168CAEA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D341B5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535154375</w:t>
                  </w:r>
                </w:p>
              </w:tc>
            </w:tr>
            <w:tr w14:paraId="6F17C91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14CD61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447746205</w:t>
                  </w:r>
                </w:p>
              </w:tc>
            </w:tr>
            <w:tr w14:paraId="4860765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8B7DA7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694351066</w:t>
                  </w:r>
                </w:p>
              </w:tc>
            </w:tr>
            <w:tr w14:paraId="3A2F786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A7C4A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649157809</w:t>
                  </w:r>
                </w:p>
              </w:tc>
            </w:tr>
            <w:tr w14:paraId="14C706B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2BFE49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30814867</w:t>
                  </w:r>
                </w:p>
              </w:tc>
            </w:tr>
            <w:tr w14:paraId="0C5CF53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589BC7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2.670224311</w:t>
                  </w:r>
                </w:p>
              </w:tc>
            </w:tr>
            <w:tr w14:paraId="30E1273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38033D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209479055</w:t>
                  </w:r>
                </w:p>
              </w:tc>
            </w:tr>
            <w:tr w14:paraId="3AE58D4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A9F33F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8982111</w:t>
                  </w:r>
                </w:p>
              </w:tc>
            </w:tr>
            <w:tr w14:paraId="0235E25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6AC5E0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602749494</w:t>
                  </w:r>
                </w:p>
              </w:tc>
            </w:tr>
            <w:tr w14:paraId="10907AC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39E845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83766817</w:t>
                  </w:r>
                </w:p>
              </w:tc>
            </w:tr>
            <w:tr w14:paraId="05F1929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C321B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57261088</w:t>
                  </w:r>
                </w:p>
              </w:tc>
            </w:tr>
            <w:tr w14:paraId="3225929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91A9A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908945501</w:t>
                  </w:r>
                </w:p>
              </w:tc>
            </w:tr>
            <w:tr w14:paraId="345C570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7512B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436703198</w:t>
                  </w:r>
                </w:p>
              </w:tc>
            </w:tr>
            <w:tr w14:paraId="44715EA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8402EF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408810427</w:t>
                  </w:r>
                </w:p>
              </w:tc>
            </w:tr>
            <w:tr w14:paraId="4103011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49A9C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680432112</w:t>
                  </w:r>
                </w:p>
              </w:tc>
            </w:tr>
            <w:tr w14:paraId="686495F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4DF2B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507317445</w:t>
                  </w:r>
                </w:p>
              </w:tc>
            </w:tr>
            <w:tr w14:paraId="4A85F07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DA15DF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465198394</w:t>
                  </w:r>
                </w:p>
              </w:tc>
            </w:tr>
            <w:tr w14:paraId="1E5F936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67DB95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48439213</w:t>
                  </w:r>
                </w:p>
              </w:tc>
            </w:tr>
            <w:tr w14:paraId="1FE3724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A5EF8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960942207</w:t>
                  </w:r>
                </w:p>
              </w:tc>
            </w:tr>
            <w:tr w14:paraId="6DD2735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A3CBE8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86356006</w:t>
                  </w:r>
                </w:p>
              </w:tc>
            </w:tr>
            <w:tr w14:paraId="639166D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A0F98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480259963</w:t>
                  </w:r>
                </w:p>
              </w:tc>
            </w:tr>
            <w:tr w14:paraId="26CA147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22314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780331082</w:t>
                  </w:r>
                </w:p>
              </w:tc>
            </w:tr>
            <w:tr w14:paraId="37D6158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80DE1F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517580765</w:t>
                  </w:r>
                </w:p>
              </w:tc>
            </w:tr>
            <w:tr w14:paraId="5D8BD70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044305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581500928</w:t>
                  </w:r>
                </w:p>
              </w:tc>
            </w:tr>
            <w:tr w14:paraId="1CA7122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C51AEE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561839946</w:t>
                  </w:r>
                </w:p>
              </w:tc>
            </w:tr>
            <w:tr w14:paraId="1B87A7A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710989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773814423</w:t>
                  </w:r>
                </w:p>
              </w:tc>
            </w:tr>
            <w:tr w14:paraId="7B9553D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37BE89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549544948</w:t>
                  </w:r>
                </w:p>
              </w:tc>
            </w:tr>
            <w:tr w14:paraId="4C67DF5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BDBF7D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36263406</w:t>
                  </w:r>
                </w:p>
              </w:tc>
            </w:tr>
            <w:tr w14:paraId="0A2C636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F12BD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587705112</w:t>
                  </w:r>
                </w:p>
              </w:tc>
            </w:tr>
            <w:tr w14:paraId="65806C7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EF1188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491375876</w:t>
                  </w:r>
                </w:p>
              </w:tc>
            </w:tr>
            <w:tr w14:paraId="7605133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CD0352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38129803</w:t>
                  </w:r>
                </w:p>
              </w:tc>
            </w:tr>
            <w:tr w14:paraId="2AA9DFC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BF0830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857799917</w:t>
                  </w:r>
                </w:p>
              </w:tc>
            </w:tr>
            <w:tr w14:paraId="33556F0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FB5E17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1.092337037</w:t>
                  </w:r>
                </w:p>
              </w:tc>
            </w:tr>
            <w:tr w14:paraId="4EFAC0B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91FF44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799312674</w:t>
                  </w:r>
                </w:p>
              </w:tc>
            </w:tr>
            <w:tr w14:paraId="62E831E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C05E24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951542711</w:t>
                  </w:r>
                </w:p>
              </w:tc>
            </w:tr>
            <w:tr w14:paraId="19D298D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CED51E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763097387</w:t>
                  </w:r>
                </w:p>
              </w:tc>
            </w:tr>
            <w:tr w14:paraId="59AC60C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3E721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746421003</w:t>
                  </w:r>
                </w:p>
              </w:tc>
            </w:tr>
            <w:tr w14:paraId="0D9EB84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09376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453296769</w:t>
                  </w:r>
                </w:p>
              </w:tc>
            </w:tr>
            <w:tr w14:paraId="2AB732F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10DB3B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287731207</w:t>
                  </w:r>
                </w:p>
              </w:tc>
            </w:tr>
            <w:tr w14:paraId="4F6E114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29E61F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477210821</w:t>
                  </w:r>
                </w:p>
              </w:tc>
            </w:tr>
            <w:tr w14:paraId="5AB6322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9A68E0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595257478</w:t>
                  </w:r>
                </w:p>
              </w:tc>
            </w:tr>
            <w:tr w14:paraId="53E1939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AF5877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-0.399309398</w:t>
                  </w:r>
                </w:p>
              </w:tc>
            </w:tr>
            <w:tr w14:paraId="4B43786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E7D0D7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0.501487608</w:t>
                  </w:r>
                </w:p>
              </w:tc>
            </w:tr>
          </w:tbl>
          <w:p w14:paraId="51DE332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tbl>
            <w:tblPr>
              <w:tblStyle w:val="4"/>
              <w:tblW w:w="1240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40"/>
            </w:tblGrid>
            <w:tr w14:paraId="079F69A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2391DB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892972714</w:t>
                  </w:r>
                </w:p>
              </w:tc>
            </w:tr>
            <w:tr w14:paraId="7B9445A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A4350F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888150773</w:t>
                  </w:r>
                </w:p>
              </w:tc>
            </w:tr>
            <w:tr w14:paraId="3D8A531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421E20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880406032</w:t>
                  </w:r>
                </w:p>
              </w:tc>
            </w:tr>
            <w:tr w14:paraId="6284F18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A38727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85810804</w:t>
                  </w:r>
                </w:p>
              </w:tc>
            </w:tr>
            <w:tr w14:paraId="34E562C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32CCBE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84682196</w:t>
                  </w:r>
                </w:p>
              </w:tc>
            </w:tr>
            <w:tr w14:paraId="6E6C28F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0C1AC7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84323178</w:t>
                  </w:r>
                </w:p>
              </w:tc>
            </w:tr>
            <w:tr w14:paraId="763749C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6D9D45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839020539</w:t>
                  </w:r>
                </w:p>
              </w:tc>
            </w:tr>
            <w:tr w14:paraId="7B58FCF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16AF89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835471405</w:t>
                  </w:r>
                </w:p>
              </w:tc>
            </w:tr>
            <w:tr w14:paraId="26761B4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EEC7DD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832563233</w:t>
                  </w:r>
                </w:p>
              </w:tc>
            </w:tr>
            <w:tr w14:paraId="62C9D32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00B91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831432511</w:t>
                  </w:r>
                </w:p>
              </w:tc>
            </w:tr>
            <w:tr w14:paraId="49A36B8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B6DF5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824177375</w:t>
                  </w:r>
                </w:p>
              </w:tc>
            </w:tr>
            <w:tr w14:paraId="1C6D241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608F7B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823926798</w:t>
                  </w:r>
                </w:p>
              </w:tc>
            </w:tr>
            <w:tr w14:paraId="7F6CBF4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0D9DD5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820132002</w:t>
                  </w:r>
                </w:p>
              </w:tc>
            </w:tr>
            <w:tr w14:paraId="718D7EA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F405C1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816642469</w:t>
                  </w:r>
                </w:p>
              </w:tc>
            </w:tr>
            <w:tr w14:paraId="5960320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418A3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811277674</w:t>
                  </w:r>
                </w:p>
              </w:tc>
            </w:tr>
            <w:tr w14:paraId="7E24F82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6C0C69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808674228</w:t>
                  </w:r>
                </w:p>
              </w:tc>
            </w:tr>
            <w:tr w14:paraId="710F82C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4FD79D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805492458</w:t>
                  </w:r>
                </w:p>
              </w:tc>
            </w:tr>
            <w:tr w14:paraId="76E21DA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188638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804923005</w:t>
                  </w:r>
                </w:p>
              </w:tc>
            </w:tr>
            <w:tr w14:paraId="6832908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97C377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800053225</w:t>
                  </w:r>
                </w:p>
              </w:tc>
            </w:tr>
            <w:tr w14:paraId="226B03B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E0A01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795983961</w:t>
                  </w:r>
                </w:p>
              </w:tc>
            </w:tr>
            <w:tr w14:paraId="20BDA8E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79C669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791874539</w:t>
                  </w:r>
                </w:p>
              </w:tc>
            </w:tr>
            <w:tr w14:paraId="37B025D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064C77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787223019</w:t>
                  </w:r>
                </w:p>
              </w:tc>
            </w:tr>
            <w:tr w14:paraId="7C66345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A8237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785515035</w:t>
                  </w:r>
                </w:p>
              </w:tc>
            </w:tr>
            <w:tr w14:paraId="4273B81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F30E2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782414971</w:t>
                  </w:r>
                </w:p>
              </w:tc>
            </w:tr>
            <w:tr w14:paraId="2C633A0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69A81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776845033</w:t>
                  </w:r>
                </w:p>
              </w:tc>
            </w:tr>
            <w:tr w14:paraId="381BF08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B4E757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776042058</w:t>
                  </w:r>
                </w:p>
              </w:tc>
            </w:tr>
            <w:tr w14:paraId="2B4DC26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E7A265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771767126</w:t>
                  </w:r>
                </w:p>
              </w:tc>
            </w:tr>
            <w:tr w14:paraId="24CF211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26B3DD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759558961</w:t>
                  </w:r>
                </w:p>
              </w:tc>
            </w:tr>
            <w:tr w14:paraId="2A2EDD7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3465B7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751492144</w:t>
                  </w:r>
                </w:p>
              </w:tc>
            </w:tr>
            <w:tr w14:paraId="249591F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F32314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747216195</w:t>
                  </w:r>
                </w:p>
              </w:tc>
            </w:tr>
            <w:tr w14:paraId="4AABF85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0E0A40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733358725</w:t>
                  </w:r>
                </w:p>
              </w:tc>
            </w:tr>
            <w:tr w14:paraId="69FED9F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62F932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732565357</w:t>
                  </w:r>
                </w:p>
              </w:tc>
            </w:tr>
            <w:tr w14:paraId="2A91CEB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FCBAA9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729650663</w:t>
                  </w:r>
                </w:p>
              </w:tc>
            </w:tr>
            <w:tr w14:paraId="612C5E1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B537D9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727621282</w:t>
                  </w:r>
                </w:p>
              </w:tc>
            </w:tr>
            <w:tr w14:paraId="0D69587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22858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724379134</w:t>
                  </w:r>
                </w:p>
              </w:tc>
            </w:tr>
            <w:tr w14:paraId="002F5AE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73D7ED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7219341</w:t>
                  </w:r>
                </w:p>
              </w:tc>
            </w:tr>
            <w:tr w14:paraId="3627D32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BEB4B8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718530459</w:t>
                  </w:r>
                </w:p>
              </w:tc>
            </w:tr>
            <w:tr w14:paraId="16F526D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DC855E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712201872</w:t>
                  </w:r>
                </w:p>
              </w:tc>
            </w:tr>
            <w:tr w14:paraId="052400A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DFC8B7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709800412</w:t>
                  </w:r>
                </w:p>
              </w:tc>
            </w:tr>
            <w:tr w14:paraId="588E8C7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3AD1C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707636469</w:t>
                  </w:r>
                </w:p>
              </w:tc>
            </w:tr>
            <w:tr w14:paraId="42BAFB0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AFB4E0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704033892</w:t>
                  </w:r>
                </w:p>
              </w:tc>
            </w:tr>
            <w:tr w14:paraId="516DD41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3DD700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682663508</w:t>
                  </w:r>
                </w:p>
              </w:tc>
            </w:tr>
            <w:tr w14:paraId="1422C27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6E864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659358181</w:t>
                  </w:r>
                </w:p>
              </w:tc>
            </w:tr>
            <w:tr w14:paraId="366C0EF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8B1332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658197864</w:t>
                  </w:r>
                </w:p>
              </w:tc>
            </w:tr>
            <w:tr w14:paraId="63C59DB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874DEE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6579008</w:t>
                  </w:r>
                </w:p>
              </w:tc>
            </w:tr>
            <w:tr w14:paraId="7BF1E1F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416CA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656654268</w:t>
                  </w:r>
                </w:p>
              </w:tc>
            </w:tr>
            <w:tr w14:paraId="4825DC6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777DE8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653406143</w:t>
                  </w:r>
                </w:p>
              </w:tc>
            </w:tr>
            <w:tr w14:paraId="714B418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858BA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651893641</w:t>
                  </w:r>
                </w:p>
              </w:tc>
            </w:tr>
            <w:tr w14:paraId="6D80EF9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1E03B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651488167</w:t>
                  </w:r>
                </w:p>
              </w:tc>
            </w:tr>
            <w:tr w14:paraId="69CFAC4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75A1DF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648722724</w:t>
                  </w:r>
                </w:p>
              </w:tc>
            </w:tr>
            <w:tr w14:paraId="2080928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10BF1D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635442446</w:t>
                  </w:r>
                </w:p>
              </w:tc>
            </w:tr>
            <w:tr w14:paraId="3D3DFD6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821A75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633795172</w:t>
                  </w:r>
                </w:p>
              </w:tc>
            </w:tr>
            <w:tr w14:paraId="458AC9E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2F3ED9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632488785</w:t>
                  </w:r>
                </w:p>
              </w:tc>
            </w:tr>
            <w:tr w14:paraId="2AD768F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713A5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631657058</w:t>
                  </w:r>
                </w:p>
              </w:tc>
            </w:tr>
            <w:tr w14:paraId="15EDDC6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E23A9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630968002</w:t>
                  </w:r>
                </w:p>
              </w:tc>
            </w:tr>
            <w:tr w14:paraId="099B25E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2CAAA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627835895</w:t>
                  </w:r>
                </w:p>
              </w:tc>
            </w:tr>
            <w:tr w14:paraId="35953EC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09DDF8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614789041</w:t>
                  </w:r>
                </w:p>
              </w:tc>
            </w:tr>
            <w:tr w14:paraId="492F3A3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95F6F0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614388881</w:t>
                  </w:r>
                </w:p>
              </w:tc>
            </w:tr>
            <w:tr w14:paraId="09CD461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D83DF2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609904776</w:t>
                  </w:r>
                </w:p>
              </w:tc>
            </w:tr>
            <w:tr w14:paraId="43C2DE6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064CF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596397647</w:t>
                  </w:r>
                </w:p>
              </w:tc>
            </w:tr>
            <w:tr w14:paraId="4D5B26F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DA938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59189194</w:t>
                  </w:r>
                </w:p>
              </w:tc>
            </w:tr>
            <w:tr w14:paraId="24E5FFB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F1D78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589710174</w:t>
                  </w:r>
                </w:p>
              </w:tc>
            </w:tr>
            <w:tr w14:paraId="68AC079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8F75EF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589496543</w:t>
                  </w:r>
                </w:p>
              </w:tc>
            </w:tr>
            <w:tr w14:paraId="54C861F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AD48A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589050166</w:t>
                  </w:r>
                </w:p>
              </w:tc>
            </w:tr>
            <w:tr w14:paraId="2080B20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623464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58440526</w:t>
                  </w:r>
                </w:p>
              </w:tc>
            </w:tr>
            <w:tr w14:paraId="2D72618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398365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571622508</w:t>
                  </w:r>
                </w:p>
              </w:tc>
            </w:tr>
            <w:tr w14:paraId="04B7E59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155057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571077483</w:t>
                  </w:r>
                </w:p>
              </w:tc>
            </w:tr>
            <w:tr w14:paraId="0429559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EF660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570152811</w:t>
                  </w:r>
                </w:p>
              </w:tc>
            </w:tr>
            <w:tr w14:paraId="0A79498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C61751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569990903</w:t>
                  </w:r>
                </w:p>
              </w:tc>
            </w:tr>
            <w:tr w14:paraId="77D191C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05B3D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568009615</w:t>
                  </w:r>
                </w:p>
              </w:tc>
            </w:tr>
            <w:tr w14:paraId="70A2FE9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D35CF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560415784</w:t>
                  </w:r>
                </w:p>
              </w:tc>
            </w:tr>
            <w:tr w14:paraId="0C06728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0DFF4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560202913</w:t>
                  </w:r>
                </w:p>
              </w:tc>
            </w:tr>
            <w:tr w14:paraId="76297C2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63651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559728947</w:t>
                  </w:r>
                </w:p>
              </w:tc>
            </w:tr>
            <w:tr w14:paraId="3966DB5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8D579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558653063</w:t>
                  </w:r>
                </w:p>
              </w:tc>
            </w:tr>
            <w:tr w14:paraId="48652B3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FA0A2D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558557485</w:t>
                  </w:r>
                </w:p>
              </w:tc>
            </w:tr>
            <w:tr w14:paraId="1C11F26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372EF9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557376532</w:t>
                  </w:r>
                </w:p>
              </w:tc>
            </w:tr>
            <w:tr w14:paraId="25BCBDF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8E360E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543990638</w:t>
                  </w:r>
                </w:p>
              </w:tc>
            </w:tr>
            <w:tr w14:paraId="5302E83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D0380B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543580613</w:t>
                  </w:r>
                </w:p>
              </w:tc>
            </w:tr>
            <w:tr w14:paraId="294F97F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948218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543542011</w:t>
                  </w:r>
                </w:p>
              </w:tc>
            </w:tr>
            <w:tr w14:paraId="2BD5DC3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853F2F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540314053</w:t>
                  </w:r>
                </w:p>
              </w:tc>
            </w:tr>
            <w:tr w14:paraId="0B6C1DB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6E2AC8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53891814</w:t>
                  </w:r>
                </w:p>
              </w:tc>
            </w:tr>
            <w:tr w14:paraId="5A68482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BCADE7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536202186</w:t>
                  </w:r>
                </w:p>
              </w:tc>
            </w:tr>
            <w:tr w14:paraId="56779DC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A46305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533775272</w:t>
                  </w:r>
                </w:p>
              </w:tc>
            </w:tr>
            <w:tr w14:paraId="17014B6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EC5839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531402401</w:t>
                  </w:r>
                </w:p>
              </w:tc>
            </w:tr>
            <w:tr w14:paraId="0AB0D9D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B5F62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526745229</w:t>
                  </w:r>
                </w:p>
              </w:tc>
            </w:tr>
            <w:tr w14:paraId="7E4C897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A1ABE7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518408482</w:t>
                  </w:r>
                </w:p>
              </w:tc>
            </w:tr>
            <w:tr w14:paraId="1152EEA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43990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518130511</w:t>
                  </w:r>
                </w:p>
              </w:tc>
            </w:tr>
            <w:tr w14:paraId="4FD4F2A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99295F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517399725</w:t>
                  </w:r>
                </w:p>
              </w:tc>
            </w:tr>
            <w:tr w14:paraId="13DD5D3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6E0C5F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51460551</w:t>
                  </w:r>
                </w:p>
              </w:tc>
            </w:tr>
            <w:tr w14:paraId="05B5226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4E1CD7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509371096</w:t>
                  </w:r>
                </w:p>
              </w:tc>
            </w:tr>
            <w:tr w14:paraId="0C33A21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F46E2E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509330646</w:t>
                  </w:r>
                </w:p>
              </w:tc>
            </w:tr>
            <w:tr w14:paraId="1542A77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DF36B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504104276</w:t>
                  </w:r>
                </w:p>
              </w:tc>
            </w:tr>
            <w:tr w14:paraId="15C07C0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1FD879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49525919</w:t>
                  </w:r>
                </w:p>
              </w:tc>
            </w:tr>
            <w:tr w14:paraId="42E2940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635C8F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492266694</w:t>
                  </w:r>
                </w:p>
              </w:tc>
            </w:tr>
            <w:tr w14:paraId="29A676D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5554E4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491421789</w:t>
                  </w:r>
                </w:p>
              </w:tc>
            </w:tr>
            <w:tr w14:paraId="459AA82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29B892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490507912</w:t>
                  </w:r>
                </w:p>
              </w:tc>
            </w:tr>
            <w:tr w14:paraId="6BA1555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31EEC1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488121659</w:t>
                  </w:r>
                </w:p>
              </w:tc>
            </w:tr>
            <w:tr w14:paraId="66F9FC7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544579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483254672</w:t>
                  </w:r>
                </w:p>
              </w:tc>
            </w:tr>
            <w:tr w14:paraId="6BD908E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571BF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47577936</w:t>
                  </w:r>
                </w:p>
              </w:tc>
            </w:tr>
            <w:tr w14:paraId="48276EF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368F6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47483962</w:t>
                  </w:r>
                </w:p>
              </w:tc>
            </w:tr>
            <w:tr w14:paraId="278148A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D86401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473308848</w:t>
                  </w:r>
                </w:p>
              </w:tc>
            </w:tr>
            <w:tr w14:paraId="55FA5A8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CD747B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4695444</w:t>
                  </w:r>
                </w:p>
              </w:tc>
            </w:tr>
            <w:tr w14:paraId="6D896A5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704165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461721702</w:t>
                  </w:r>
                </w:p>
              </w:tc>
            </w:tr>
            <w:tr w14:paraId="4066F51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C0D98E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460771517</w:t>
                  </w:r>
                </w:p>
              </w:tc>
            </w:tr>
            <w:tr w14:paraId="25FA0F6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D4C799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459497651</w:t>
                  </w:r>
                </w:p>
              </w:tc>
            </w:tr>
            <w:tr w14:paraId="665A340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2E9015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457670719</w:t>
                  </w:r>
                </w:p>
              </w:tc>
            </w:tr>
            <w:tr w14:paraId="5945261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8B6F9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453321328</w:t>
                  </w:r>
                </w:p>
              </w:tc>
            </w:tr>
            <w:tr w14:paraId="77148E9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D3DEBB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445259938</w:t>
                  </w:r>
                </w:p>
              </w:tc>
            </w:tr>
            <w:tr w14:paraId="7CE3926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AFFF57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444634925</w:t>
                  </w:r>
                </w:p>
              </w:tc>
            </w:tr>
            <w:tr w14:paraId="53CB750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758065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436121722</w:t>
                  </w:r>
                </w:p>
              </w:tc>
            </w:tr>
            <w:tr w14:paraId="59805E9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55CC0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435039604</w:t>
                  </w:r>
                </w:p>
              </w:tc>
            </w:tr>
            <w:tr w14:paraId="66BB90D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B995FB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432566158</w:t>
                  </w:r>
                </w:p>
              </w:tc>
            </w:tr>
            <w:tr w14:paraId="2E6DA21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AFFC44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432216156</w:t>
                  </w:r>
                </w:p>
              </w:tc>
            </w:tr>
            <w:tr w14:paraId="1115122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EFD041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431802355</w:t>
                  </w:r>
                </w:p>
              </w:tc>
            </w:tr>
            <w:tr w14:paraId="3AFFB20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67038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429333467</w:t>
                  </w:r>
                </w:p>
              </w:tc>
            </w:tr>
            <w:tr w14:paraId="438D237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5CA75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426445377</w:t>
                  </w:r>
                </w:p>
              </w:tc>
            </w:tr>
            <w:tr w14:paraId="6E7D46E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96DBD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426354149</w:t>
                  </w:r>
                </w:p>
              </w:tc>
            </w:tr>
            <w:tr w14:paraId="0A4DC8C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163721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422354756</w:t>
                  </w:r>
                </w:p>
              </w:tc>
            </w:tr>
            <w:tr w14:paraId="0802EE7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1C415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417304715</w:t>
                  </w:r>
                </w:p>
              </w:tc>
            </w:tr>
            <w:tr w14:paraId="25A8CD5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83E30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417148716</w:t>
                  </w:r>
                </w:p>
              </w:tc>
            </w:tr>
            <w:tr w14:paraId="1B3A16D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DB82E9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416139698</w:t>
                  </w:r>
                </w:p>
              </w:tc>
            </w:tr>
            <w:tr w14:paraId="512756B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8AE2B1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413281076</w:t>
                  </w:r>
                </w:p>
              </w:tc>
            </w:tr>
            <w:tr w14:paraId="47C260D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35E5EB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413163633</w:t>
                  </w:r>
                </w:p>
              </w:tc>
            </w:tr>
            <w:tr w14:paraId="3B05948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0A8E6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410499978</w:t>
                  </w:r>
                </w:p>
              </w:tc>
            </w:tr>
            <w:tr w14:paraId="67482CB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20D99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408192012</w:t>
                  </w:r>
                </w:p>
              </w:tc>
            </w:tr>
            <w:tr w14:paraId="15CC5EB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E7CDBB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407773182</w:t>
                  </w:r>
                </w:p>
              </w:tc>
            </w:tr>
            <w:tr w14:paraId="72451BB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598B62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401829544</w:t>
                  </w:r>
                </w:p>
              </w:tc>
            </w:tr>
            <w:tr w14:paraId="3B42E89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44677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394256895</w:t>
                  </w:r>
                </w:p>
              </w:tc>
            </w:tr>
            <w:tr w14:paraId="257449A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E111CB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393866045</w:t>
                  </w:r>
                </w:p>
              </w:tc>
            </w:tr>
            <w:tr w14:paraId="70976A5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3B3CC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389760054</w:t>
                  </w:r>
                </w:p>
              </w:tc>
            </w:tr>
            <w:tr w14:paraId="1937BDA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D799E4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383697387</w:t>
                  </w:r>
                </w:p>
              </w:tc>
            </w:tr>
            <w:tr w14:paraId="708DDE8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72C8C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381898729</w:t>
                  </w:r>
                </w:p>
              </w:tc>
            </w:tr>
            <w:tr w14:paraId="194CB1B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9E9F29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374918306</w:t>
                  </w:r>
                </w:p>
              </w:tc>
            </w:tr>
            <w:tr w14:paraId="6687F0E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49F6A5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37404262</w:t>
                  </w:r>
                </w:p>
              </w:tc>
            </w:tr>
            <w:tr w14:paraId="54FD143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30D8E2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373174305</w:t>
                  </w:r>
                </w:p>
              </w:tc>
            </w:tr>
            <w:tr w14:paraId="150E128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FD7214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36663386</w:t>
                  </w:r>
                </w:p>
              </w:tc>
            </w:tr>
            <w:tr w14:paraId="5B7B22E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EA8848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36254121</w:t>
                  </w:r>
                </w:p>
              </w:tc>
            </w:tr>
            <w:tr w14:paraId="3FB7CDA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F79FBD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35938373</w:t>
                  </w:r>
                </w:p>
              </w:tc>
            </w:tr>
            <w:tr w14:paraId="253E21C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588DA1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357633143</w:t>
                  </w:r>
                </w:p>
              </w:tc>
            </w:tr>
            <w:tr w14:paraId="22DF136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A34D7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346792647</w:t>
                  </w:r>
                </w:p>
              </w:tc>
            </w:tr>
            <w:tr w14:paraId="743E25E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F88CCB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339230376</w:t>
                  </w:r>
                </w:p>
              </w:tc>
            </w:tr>
            <w:tr w14:paraId="7246A74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4201AB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337438052</w:t>
                  </w:r>
                </w:p>
              </w:tc>
            </w:tr>
            <w:tr w14:paraId="14C1DFB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8D3F4B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336912559</w:t>
                  </w:r>
                </w:p>
              </w:tc>
            </w:tr>
            <w:tr w14:paraId="3B5C8CA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B01D2F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33587283</w:t>
                  </w:r>
                </w:p>
              </w:tc>
            </w:tr>
            <w:tr w14:paraId="5EEB12A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8C06BB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329997624</w:t>
                  </w:r>
                </w:p>
              </w:tc>
            </w:tr>
            <w:tr w14:paraId="0A286E3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370E31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329354947</w:t>
                  </w:r>
                </w:p>
              </w:tc>
            </w:tr>
            <w:tr w14:paraId="0B61A61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198DC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319686231</w:t>
                  </w:r>
                </w:p>
              </w:tc>
            </w:tr>
            <w:tr w14:paraId="22B3AB0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2CEE0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30945342</w:t>
                  </w:r>
                </w:p>
              </w:tc>
            </w:tr>
            <w:tr w14:paraId="77B65C9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B4FF6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30942459</w:t>
                  </w:r>
                </w:p>
              </w:tc>
            </w:tr>
            <w:tr w14:paraId="2AD7D65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0C0991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307626111</w:t>
                  </w:r>
                </w:p>
              </w:tc>
            </w:tr>
            <w:tr w14:paraId="1AD36A1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47B40F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306570071</w:t>
                  </w:r>
                </w:p>
              </w:tc>
            </w:tr>
            <w:tr w14:paraId="2F2DA9F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9A72A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306291218</w:t>
                  </w:r>
                </w:p>
              </w:tc>
            </w:tr>
            <w:tr w14:paraId="3BCEFFA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DE4A24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303198781</w:t>
                  </w:r>
                </w:p>
              </w:tc>
            </w:tr>
            <w:tr w14:paraId="1AF83CE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326278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29559576</w:t>
                  </w:r>
                </w:p>
              </w:tc>
            </w:tr>
            <w:tr w14:paraId="669733B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465E29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277650934</w:t>
                  </w:r>
                </w:p>
              </w:tc>
            </w:tr>
            <w:tr w14:paraId="33E5EA9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A7F81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273290661</w:t>
                  </w:r>
                </w:p>
              </w:tc>
            </w:tr>
            <w:tr w14:paraId="74A931F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667BD4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266830891</w:t>
                  </w:r>
                </w:p>
              </w:tc>
            </w:tr>
            <w:tr w14:paraId="0C507DA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EF4C58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26073686</w:t>
                  </w:r>
                </w:p>
              </w:tc>
            </w:tr>
            <w:tr w14:paraId="6893DA0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F10D32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25988281</w:t>
                  </w:r>
                </w:p>
              </w:tc>
            </w:tr>
            <w:tr w14:paraId="497F07E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1F43F7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253998083</w:t>
                  </w:r>
                </w:p>
              </w:tc>
            </w:tr>
            <w:tr w14:paraId="4B8416A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5F63C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244998421</w:t>
                  </w:r>
                </w:p>
              </w:tc>
            </w:tr>
            <w:tr w14:paraId="6C1F8FF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66999B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231193541</w:t>
                  </w:r>
                </w:p>
              </w:tc>
            </w:tr>
            <w:tr w14:paraId="4F806E9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E313EF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221469201</w:t>
                  </w:r>
                </w:p>
              </w:tc>
            </w:tr>
            <w:tr w14:paraId="146DD88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1FB4F5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218607817</w:t>
                  </w:r>
                </w:p>
              </w:tc>
            </w:tr>
            <w:tr w14:paraId="1F1CE7C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18450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214251557</w:t>
                  </w:r>
                </w:p>
              </w:tc>
            </w:tr>
            <w:tr w14:paraId="091E199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F5572D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17149863</w:t>
                  </w:r>
                </w:p>
              </w:tc>
            </w:tr>
            <w:tr w14:paraId="1913B6F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C7765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1.160404283</w:t>
                  </w:r>
                </w:p>
              </w:tc>
            </w:tr>
          </w:tbl>
          <w:p w14:paraId="545CC0D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</w:tbl>
    <w:p w14:paraId="4E913017">
      <w:pPr>
        <w:jc w:val="left"/>
        <w:rPr>
          <w:rFonts w:hint="default" w:ascii="Times New Roman" w:hAnsi="Times New Roman" w:cs="Times New Roman"/>
          <w:sz w:val="18"/>
          <w:szCs w:val="18"/>
        </w:rPr>
      </w:pPr>
    </w:p>
    <w:p w14:paraId="77F887E8">
      <w:pPr>
        <w:jc w:val="left"/>
        <w:rPr>
          <w:rFonts w:hint="default" w:ascii="Times New Roman" w:hAnsi="Times New Roman" w:cs="Times New Roman"/>
          <w:sz w:val="18"/>
          <w:szCs w:val="18"/>
        </w:rPr>
      </w:pPr>
    </w:p>
    <w:p w14:paraId="79365B9A">
      <w:pPr>
        <w:jc w:val="left"/>
        <w:rPr>
          <w:rFonts w:hint="default" w:ascii="Times New Roman" w:hAnsi="Times New Roman" w:cs="Times New Roman"/>
          <w:sz w:val="18"/>
          <w:szCs w:val="18"/>
        </w:rPr>
      </w:pPr>
    </w:p>
    <w:p w14:paraId="02223014">
      <w:pPr>
        <w:jc w:val="left"/>
        <w:rPr>
          <w:rFonts w:hint="default" w:ascii="Times New Roman" w:hAnsi="Times New Roman" w:cs="Times New Roman"/>
          <w:sz w:val="18"/>
          <w:szCs w:val="18"/>
        </w:rPr>
      </w:pPr>
    </w:p>
    <w:p w14:paraId="7E26497B">
      <w:pPr>
        <w:jc w:val="left"/>
        <w:rPr>
          <w:rFonts w:hint="default" w:ascii="Times New Roman" w:hAnsi="Times New Roman" w:cs="Times New Roman"/>
          <w:sz w:val="18"/>
          <w:szCs w:val="18"/>
        </w:rPr>
      </w:pPr>
    </w:p>
    <w:p w14:paraId="645E3A2E">
      <w:pPr>
        <w:jc w:val="left"/>
        <w:rPr>
          <w:rFonts w:hint="default" w:ascii="Times New Roman" w:hAnsi="Times New Roman" w:cs="Times New Roman"/>
          <w:sz w:val="18"/>
          <w:szCs w:val="18"/>
        </w:rPr>
      </w:pPr>
    </w:p>
    <w:p w14:paraId="05A59382">
      <w:pPr>
        <w:jc w:val="left"/>
        <w:rPr>
          <w:rFonts w:hint="default" w:ascii="Times New Roman" w:hAnsi="Times New Roman" w:cs="Times New Roman"/>
          <w:sz w:val="18"/>
          <w:szCs w:val="18"/>
        </w:rPr>
      </w:pPr>
    </w:p>
    <w:p w14:paraId="1761BE7C">
      <w:pPr>
        <w:jc w:val="left"/>
        <w:rPr>
          <w:rFonts w:hint="default" w:ascii="Times New Roman" w:hAnsi="Times New Roman" w:cs="Times New Roman"/>
          <w:sz w:val="18"/>
          <w:szCs w:val="18"/>
        </w:rPr>
      </w:pPr>
    </w:p>
    <w:p w14:paraId="6545AD67">
      <w:pPr>
        <w:jc w:val="left"/>
        <w:rPr>
          <w:rFonts w:hint="default" w:ascii="Times New Roman" w:hAnsi="Times New Roman" w:cs="Times New Roman"/>
          <w:sz w:val="18"/>
          <w:szCs w:val="18"/>
        </w:rPr>
      </w:pPr>
    </w:p>
    <w:p w14:paraId="34582DD3">
      <w:pPr>
        <w:jc w:val="left"/>
        <w:rPr>
          <w:rFonts w:hint="default" w:ascii="Times New Roman" w:hAnsi="Times New Roman" w:cs="Times New Roman"/>
          <w:sz w:val="18"/>
          <w:szCs w:val="18"/>
        </w:rPr>
      </w:pPr>
    </w:p>
    <w:p w14:paraId="3096ACC2">
      <w:pPr>
        <w:jc w:val="left"/>
        <w:rPr>
          <w:rFonts w:hint="default" w:ascii="Times New Roman" w:hAnsi="Times New Roman" w:cs="Times New Roman"/>
          <w:sz w:val="18"/>
          <w:szCs w:val="18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JlNWIxYzBlZmM0ZDYxM2U1ZjY1ZjJhZjY2OGRkMTYifQ=="/>
  </w:docVars>
  <w:rsids>
    <w:rsidRoot w:val="001C512C"/>
    <w:rsid w:val="001C512C"/>
    <w:rsid w:val="002972D1"/>
    <w:rsid w:val="002A38A9"/>
    <w:rsid w:val="00466DE1"/>
    <w:rsid w:val="00486B9C"/>
    <w:rsid w:val="004D452F"/>
    <w:rsid w:val="005A48A7"/>
    <w:rsid w:val="007158AC"/>
    <w:rsid w:val="007A392C"/>
    <w:rsid w:val="008932C6"/>
    <w:rsid w:val="00DD6ECA"/>
    <w:rsid w:val="00EE4405"/>
    <w:rsid w:val="00F73B2C"/>
    <w:rsid w:val="05F92FA9"/>
    <w:rsid w:val="68E51E51"/>
    <w:rsid w:val="73055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Plain Table 2"/>
    <w:basedOn w:val="4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938</Words>
  <Characters>11486</Characters>
  <Lines>90</Lines>
  <Paragraphs>25</Paragraphs>
  <TotalTime>40</TotalTime>
  <ScaleCrop>false</ScaleCrop>
  <LinksUpToDate>false</LinksUpToDate>
  <CharactersWithSpaces>11583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6T02:07:00Z</dcterms:created>
  <dc:creator>Lenovo</dc:creator>
  <cp:lastModifiedBy>焦晨</cp:lastModifiedBy>
  <dcterms:modified xsi:type="dcterms:W3CDTF">2024-11-16T06:25:31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FAABC917AF0D483096B93AD89F97C0A8_12</vt:lpwstr>
  </property>
</Properties>
</file>